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76F22" w14:textId="34DD80D6" w:rsidR="00154CE8" w:rsidRPr="00E56756" w:rsidRDefault="00B81DB9" w:rsidP="00EF3957">
      <w:pPr>
        <w:pStyle w:val="MDPI41tablecaption"/>
        <w:spacing w:line="240" w:lineRule="auto"/>
        <w:ind w:left="284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56756">
        <w:rPr>
          <w:rFonts w:ascii="Times New Roman" w:hAnsi="Times New Roman"/>
          <w:b/>
          <w:sz w:val="24"/>
          <w:szCs w:val="24"/>
        </w:rPr>
        <w:t xml:space="preserve">Table S2: </w:t>
      </w:r>
      <w:r w:rsidRPr="00E56756">
        <w:rPr>
          <w:rFonts w:ascii="Times New Roman" w:hAnsi="Times New Roman"/>
          <w:sz w:val="24"/>
          <w:szCs w:val="24"/>
        </w:rPr>
        <w:t xml:space="preserve">Factors </w:t>
      </w:r>
      <w:r w:rsidRPr="00C45FC3">
        <w:rPr>
          <w:rFonts w:ascii="Times New Roman" w:hAnsi="Times New Roman"/>
          <w:sz w:val="24"/>
          <w:szCs w:val="24"/>
        </w:rPr>
        <w:t>associated with low breastfeeding self-efficacy amongst mothers of children under six months old</w:t>
      </w:r>
      <w:r w:rsidR="00FF20E8" w:rsidRPr="00C45FC3">
        <w:rPr>
          <w:rFonts w:ascii="Times New Roman" w:hAnsi="Times New Roman"/>
          <w:sz w:val="24"/>
          <w:szCs w:val="24"/>
        </w:rPr>
        <w:t xml:space="preserve"> including specific breastfeeding interventions</w:t>
      </w:r>
      <w:r w:rsidRPr="00C45FC3">
        <w:rPr>
          <w:rFonts w:ascii="Times New Roman" w:hAnsi="Times New Roman"/>
          <w:sz w:val="24"/>
          <w:szCs w:val="24"/>
        </w:rPr>
        <w:t xml:space="preserve">, The </w:t>
      </w:r>
      <w:r w:rsidRPr="00C45FC3">
        <w:rPr>
          <w:rFonts w:ascii="Times New Roman" w:hAnsi="Times New Roman"/>
          <w:snapToGrid w:val="0"/>
          <w:sz w:val="24"/>
          <w:szCs w:val="24"/>
        </w:rPr>
        <w:t xml:space="preserve">BADUTA </w:t>
      </w:r>
      <w:r w:rsidRPr="00C45FC3">
        <w:rPr>
          <w:rFonts w:ascii="Times New Roman" w:hAnsi="Times New Roman"/>
          <w:sz w:val="24"/>
          <w:szCs w:val="24"/>
        </w:rPr>
        <w:t>Study in East Java, Indonesia, 2015-2016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2882"/>
        <w:gridCol w:w="653"/>
        <w:gridCol w:w="747"/>
        <w:gridCol w:w="675"/>
        <w:gridCol w:w="850"/>
        <w:gridCol w:w="343"/>
        <w:gridCol w:w="708"/>
        <w:gridCol w:w="709"/>
        <w:gridCol w:w="136"/>
        <w:gridCol w:w="797"/>
        <w:gridCol w:w="850"/>
        <w:gridCol w:w="6"/>
      </w:tblGrid>
      <w:tr w:rsidR="00154CE8" w:rsidRPr="00E56756" w14:paraId="1AEEE22C" w14:textId="77777777" w:rsidTr="00154CE8">
        <w:trPr>
          <w:tblHeader/>
          <w:jc w:val="center"/>
        </w:trPr>
        <w:tc>
          <w:tcPr>
            <w:tcW w:w="28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A4E17" w14:textId="4D55F3DE" w:rsidR="00B81DB9" w:rsidRPr="00E56756" w:rsidRDefault="00B81DB9" w:rsidP="00EF3957">
            <w:pPr>
              <w:autoSpaceDE w:val="0"/>
              <w:autoSpaceDN w:val="0"/>
              <w:adjustRightInd w:val="0"/>
              <w:snapToGrid w:val="0"/>
              <w:spacing w:line="360" w:lineRule="auto"/>
              <w:ind w:left="33" w:hanging="33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Variable</w:t>
            </w:r>
          </w:p>
        </w:tc>
        <w:tc>
          <w:tcPr>
            <w:tcW w:w="29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7144" w14:textId="77777777" w:rsidR="00B81DB9" w:rsidRPr="00E56756" w:rsidRDefault="00B81DB9" w:rsidP="00E9030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Univariate</w:t>
            </w:r>
          </w:p>
        </w:tc>
        <w:tc>
          <w:tcPr>
            <w:tcW w:w="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1E49" w14:textId="4D2DC400" w:rsidR="00B81DB9" w:rsidRPr="00E56756" w:rsidRDefault="00B81DB9" w:rsidP="00E9030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320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B588" w14:textId="77777777" w:rsidR="00B81DB9" w:rsidRPr="00E56756" w:rsidRDefault="00B81DB9" w:rsidP="00E9030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ultivariate</w:t>
            </w:r>
            <w:r w:rsidRPr="00E56756">
              <w:rPr>
                <w:b/>
                <w:bCs/>
                <w:sz w:val="20"/>
                <w:vertAlign w:val="superscript"/>
              </w:rPr>
              <w:t>1</w:t>
            </w:r>
          </w:p>
        </w:tc>
      </w:tr>
      <w:tr w:rsidR="00154CE8" w:rsidRPr="00E56756" w14:paraId="0F60C95E" w14:textId="77777777" w:rsidTr="00154CE8">
        <w:trPr>
          <w:gridAfter w:val="1"/>
          <w:wAfter w:w="6" w:type="dxa"/>
          <w:tblHeader/>
          <w:jc w:val="center"/>
        </w:trPr>
        <w:tc>
          <w:tcPr>
            <w:tcW w:w="288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77B9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2B6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proofErr w:type="spellStart"/>
            <w:r w:rsidRPr="00E56756">
              <w:rPr>
                <w:b/>
                <w:bCs/>
                <w:sz w:val="20"/>
              </w:rPr>
              <w:t>aOR</w:t>
            </w:r>
            <w:proofErr w:type="spellEnd"/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A44" w14:textId="77777777" w:rsidR="00B81DB9" w:rsidRPr="00E56756" w:rsidRDefault="00B81DB9" w:rsidP="00154CE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D2B8" w14:textId="7822C411" w:rsidR="00B81DB9" w:rsidRPr="00E56756" w:rsidRDefault="00154CE8" w:rsidP="00154CE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 xml:space="preserve">    </w:t>
            </w:r>
            <w:r w:rsidR="00B81DB9" w:rsidRPr="00E56756">
              <w:rPr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CBF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584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proofErr w:type="spellStart"/>
            <w:r w:rsidRPr="00E56756">
              <w:rPr>
                <w:b/>
                <w:bCs/>
                <w:sz w:val="20"/>
              </w:rPr>
              <w:t>aOR</w:t>
            </w:r>
            <w:proofErr w:type="spellEnd"/>
          </w:p>
        </w:tc>
        <w:tc>
          <w:tcPr>
            <w:tcW w:w="164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A839" w14:textId="77777777" w:rsidR="00B81DB9" w:rsidRPr="00E56756" w:rsidRDefault="00B81DB9" w:rsidP="00154CE8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7E9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b/>
                <w:bCs/>
                <w:i/>
                <w:iCs/>
                <w:sz w:val="20"/>
              </w:rPr>
            </w:pPr>
            <w:r w:rsidRPr="00E56756">
              <w:rPr>
                <w:b/>
                <w:bCs/>
                <w:i/>
                <w:iCs/>
                <w:sz w:val="20"/>
              </w:rPr>
              <w:t>p</w:t>
            </w:r>
          </w:p>
        </w:tc>
      </w:tr>
      <w:tr w:rsidR="00154CE8" w:rsidRPr="00E56756" w14:paraId="58003BB5" w14:textId="77777777" w:rsidTr="00154CE8">
        <w:trPr>
          <w:gridAfter w:val="1"/>
          <w:wAfter w:w="6" w:type="dxa"/>
          <w:jc w:val="center"/>
        </w:trPr>
        <w:tc>
          <w:tcPr>
            <w:tcW w:w="4957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19D27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Contextual and intervention characteristics</w:t>
            </w: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AB3B3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343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0B00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12F3F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C93472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1D20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87A6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036023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BFF83B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Exposure to interventio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46CF21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28FA0A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B126FF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5E665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98A05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1256D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9B99E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456D0F1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9823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148B598E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2FF468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Exposed to intervention</w:t>
            </w:r>
            <w:r w:rsidRPr="00E56756">
              <w:rPr>
                <w:sz w:val="20"/>
                <w:vertAlign w:val="superscript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641876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AF3620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603FBC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DE262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26B91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B3C69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7799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3F602F5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04A06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958AD0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0F75BE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t exposed to intervention</w:t>
            </w:r>
            <w:r w:rsidRPr="00E56756">
              <w:rPr>
                <w:sz w:val="20"/>
                <w:vertAlign w:val="superscript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C8D730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983942A" w14:textId="7BF10AD3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3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7D7CC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AE7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3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396088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71C26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3C3F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  <w:hideMark/>
          </w:tcPr>
          <w:p w14:paraId="0C6DB5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6DFE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58823B96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9F2FF6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Period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1A3BB5D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FBB697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53C915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5170F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23680C9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9B7308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CC9B2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vAlign w:val="center"/>
          </w:tcPr>
          <w:p w14:paraId="4B6A172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0069B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11BEB48A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734C15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Baselin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DE8C90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675809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4D1FEC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8432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EA4283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A7E76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6431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2CCA18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149C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6B7C0CF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5C20BA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Endlin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E8F174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27C2D33" w14:textId="3F31AE3F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0DEB87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58B8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32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59BB7C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E7251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85BEBD" w14:textId="6D2F0076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34F330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864E7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867</w:t>
            </w:r>
          </w:p>
        </w:tc>
      </w:tr>
      <w:tr w:rsidR="00154CE8" w:rsidRPr="00E56756" w14:paraId="765968AC" w14:textId="77777777" w:rsidTr="00154CE8">
        <w:trPr>
          <w:gridAfter w:val="1"/>
          <w:wAfter w:w="6" w:type="dxa"/>
          <w:jc w:val="center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110AE16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Ever visited by village facilitator at home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76461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6BF57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3DB49B8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BFD7B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C39ED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11B14E4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A15187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</w:p>
        </w:tc>
      </w:tr>
      <w:tr w:rsidR="00154CE8" w:rsidRPr="00E56756" w14:paraId="21907FB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5F11729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B65D8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D20681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F4508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77210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633A4C0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837D8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72E3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39562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00FA5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</w:p>
        </w:tc>
      </w:tr>
      <w:tr w:rsidR="00154CE8" w:rsidRPr="00E56756" w14:paraId="0BABDAA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3F80A4D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53F99C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3FB3572" w14:textId="68C8A600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17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73E1B3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A643A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84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697D31A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2E5EBE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977414" w14:textId="2C6A52F3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4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24CEC7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7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18BA3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48</w:t>
            </w:r>
          </w:p>
        </w:tc>
      </w:tr>
      <w:tr w:rsidR="00154CE8" w:rsidRPr="00E56756" w14:paraId="115F38B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5AEFB4B2" w14:textId="22C8A7BC" w:rsidR="00B81DB9" w:rsidRPr="00E56756" w:rsidRDefault="00B81DB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attended </w:t>
            </w:r>
            <w:r w:rsidR="00D33ADF">
              <w:rPr>
                <w:b/>
                <w:bCs/>
                <w:sz w:val="20"/>
              </w:rPr>
              <w:t>"</w:t>
            </w:r>
            <w:r w:rsidRPr="00E56756">
              <w:rPr>
                <w:b/>
                <w:bCs/>
                <w:sz w:val="20"/>
              </w:rPr>
              <w:t>emo-demo</w:t>
            </w:r>
            <w:r w:rsidR="00D33ADF">
              <w:rPr>
                <w:b/>
                <w:bCs/>
                <w:sz w:val="20"/>
              </w:rPr>
              <w:t>"</w:t>
            </w:r>
            <w:r w:rsidR="0015767F" w:rsidRPr="00E56756">
              <w:rPr>
                <w:b/>
                <w:bCs/>
                <w:sz w:val="20"/>
              </w:rPr>
              <w:t xml:space="preserve"> 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8F3F8D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29D2FD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340EA4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686ED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5D716F7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3CF2DD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1F18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2A066B8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58D1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</w:tr>
      <w:tr w:rsidR="00154CE8" w:rsidRPr="00E56756" w14:paraId="09135C93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0D10C4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74905F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77780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7EBED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6CC19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1A4B4B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A77C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5A0E6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3AE6E4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DF8C3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</w:tr>
      <w:tr w:rsidR="00154CE8" w:rsidRPr="00E56756" w14:paraId="5E0F183E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46D31C2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BEC49E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2DC0A2C" w14:textId="74954881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E7EF8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2345A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49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1C32CFB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4564E2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0034DC" w14:textId="05FCF6E4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8F8B2D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2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F1B0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635</w:t>
            </w:r>
          </w:p>
        </w:tc>
      </w:tr>
      <w:tr w:rsidR="00154CE8" w:rsidRPr="00E56756" w14:paraId="66AF8E5D" w14:textId="77777777" w:rsidTr="00154CE8">
        <w:trPr>
          <w:gridAfter w:val="1"/>
          <w:wAfter w:w="6" w:type="dxa"/>
          <w:jc w:val="center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0421E88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received SMS </w:t>
            </w:r>
            <w:proofErr w:type="spellStart"/>
            <w:r w:rsidRPr="00E56756">
              <w:rPr>
                <w:b/>
                <w:bCs/>
                <w:sz w:val="20"/>
              </w:rPr>
              <w:t>Bunda</w:t>
            </w:r>
            <w:proofErr w:type="spellEnd"/>
            <w:r w:rsidRPr="00E56756">
              <w:rPr>
                <w:b/>
                <w:bCs/>
                <w:sz w:val="20"/>
              </w:rPr>
              <w:t xml:space="preserve"> messag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3E1588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0D3D2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71F0F24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38AEB6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759A0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11A2963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69CB7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75FDA9A3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77F5627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BCF89E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3E9795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E1016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00B85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7BACEA9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AFE4B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E710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2477E43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7BC9E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7EC2F2E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1F61C2A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4767F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110C4B7" w14:textId="1E0B7C65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1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B578F0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15C9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87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13EA4B1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4F272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D9E5B7C" w14:textId="54984EA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1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1F288D1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B9C4E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360</w:t>
            </w:r>
          </w:p>
        </w:tc>
      </w:tr>
      <w:tr w:rsidR="00154CE8" w:rsidRPr="00E56756" w14:paraId="0E56572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17EDA23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Ever visited by cadre at home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274320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EAF220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FB98CA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C55FD9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49EF88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54FB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51BA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6266967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A80F0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6B72821A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215AC04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18E10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21BA9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A3A247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96E0D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5E3CADF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EA9A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49004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7A9D77B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0791D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487FEDB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22F6049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31B43D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805616C" w14:textId="39AFE82A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1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177446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788DB6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22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18567F3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95A8D8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F3A718" w14:textId="720E8E52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0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6B5E08A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7ECCB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25</w:t>
            </w:r>
          </w:p>
        </w:tc>
      </w:tr>
      <w:tr w:rsidR="00154CE8" w:rsidRPr="00E56756" w14:paraId="2B92DF7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6ECFFEB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Ever attended pregnancy clas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C6AAB6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633DBB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259675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DEF26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6605A21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129572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014F7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0F52F32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462F5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24A8005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3C943CD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DEEBEB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6B16B48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117FD7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63FC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46E50E6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662A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6E14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80A371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F0D85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29B41F0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5C2193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F1E88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1611E44" w14:textId="3376D354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2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5D2D4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1E875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25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4239DA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82794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72ECF5" w14:textId="70961AF3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3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1BF969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473B2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767</w:t>
            </w:r>
          </w:p>
        </w:tc>
      </w:tr>
      <w:tr w:rsidR="00154CE8" w:rsidRPr="00E56756" w14:paraId="66C91A1F" w14:textId="77777777" w:rsidTr="00154CE8">
        <w:trPr>
          <w:gridAfter w:val="1"/>
          <w:wAfter w:w="6" w:type="dxa"/>
          <w:jc w:val="center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7E1738A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Roomed in with baby after delivery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BE5CBE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CBC6A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3991439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4DBF8C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5E32E0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076A81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E6229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44D1371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4BFC045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E4002E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8BB5A3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67FC5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BDD0C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62FE6D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5A99B7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BE93C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383807D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90C48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4E341D0A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293ADCA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22F92B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61D2C9D" w14:textId="6C03ED3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8452F3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323DC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0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7F79F15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2C40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B2F578" w14:textId="4994C986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C7FD24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EB4191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63</w:t>
            </w:r>
          </w:p>
        </w:tc>
      </w:tr>
      <w:tr w:rsidR="00154CE8" w:rsidRPr="00E56756" w14:paraId="40583626" w14:textId="77777777" w:rsidTr="00154CE8">
        <w:trPr>
          <w:gridAfter w:val="1"/>
          <w:wAfter w:w="6" w:type="dxa"/>
          <w:jc w:val="center"/>
        </w:trPr>
        <w:tc>
          <w:tcPr>
            <w:tcW w:w="4282" w:type="dxa"/>
            <w:gridSpan w:val="3"/>
            <w:shd w:val="clear" w:color="auto" w:fill="auto"/>
            <w:vAlign w:val="center"/>
          </w:tcPr>
          <w:p w14:paraId="404AE89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received counselling by a midwife 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4CAC3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A89DE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7CBEE09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1BADEB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FFE96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CAAE29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C3E5E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4A3DBD80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1322181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E03CEE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324460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19EA45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14D50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303E86B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C3652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0CBCB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6BAFDA9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61E29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70521FE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3D9BB5C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998C0A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4236CBC" w14:textId="6DB091D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E0F264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63BBA8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85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0C6E720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1952D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A8C6D01" w14:textId="29D832A3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3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83EAA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14B43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371</w:t>
            </w:r>
          </w:p>
        </w:tc>
      </w:tr>
      <w:tr w:rsidR="00154CE8" w:rsidRPr="00E56756" w14:paraId="6E7E8903" w14:textId="77777777" w:rsidTr="00154CE8">
        <w:trPr>
          <w:gridAfter w:val="1"/>
          <w:wAfter w:w="6" w:type="dxa"/>
          <w:jc w:val="center"/>
        </w:trPr>
        <w:tc>
          <w:tcPr>
            <w:tcW w:w="3535" w:type="dxa"/>
            <w:gridSpan w:val="2"/>
            <w:shd w:val="clear" w:color="auto" w:fill="auto"/>
            <w:vAlign w:val="center"/>
          </w:tcPr>
          <w:p w14:paraId="199DF7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Ever received counselling by a cadre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C3246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FDA2D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1B0B4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688C706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EC1999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2E95E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A3929D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07DB8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2CAB6F1D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075B1B4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D32F8F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7860B1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C63AE9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2DDD2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058901A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10FB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98875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588C0FE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4B1D3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6D18893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47D2799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09039D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6808346A" w14:textId="4171A9F0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2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DCFA6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38BD2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35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15BCE69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AE6366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C0B15B" w14:textId="661B53FB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3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760B78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6E0DE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463</w:t>
            </w:r>
          </w:p>
        </w:tc>
      </w:tr>
      <w:tr w:rsidR="00154CE8" w:rsidRPr="00E56756" w14:paraId="447BFDD3" w14:textId="77777777" w:rsidTr="00154CE8">
        <w:trPr>
          <w:gridAfter w:val="1"/>
          <w:wAfter w:w="6" w:type="dxa"/>
          <w:jc w:val="center"/>
        </w:trPr>
        <w:tc>
          <w:tcPr>
            <w:tcW w:w="4957" w:type="dxa"/>
            <w:gridSpan w:val="4"/>
            <w:shd w:val="clear" w:color="auto" w:fill="auto"/>
            <w:vAlign w:val="center"/>
          </w:tcPr>
          <w:p w14:paraId="61561B6A" w14:textId="20868C3C" w:rsidR="00B81DB9" w:rsidRPr="00E56756" w:rsidRDefault="00B81DB9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seen </w:t>
            </w:r>
            <w:r w:rsidR="00D33ADF">
              <w:rPr>
                <w:b/>
                <w:bCs/>
                <w:sz w:val="20"/>
              </w:rPr>
              <w:t>"</w:t>
            </w:r>
            <w:proofErr w:type="spellStart"/>
            <w:r w:rsidRPr="00E56756">
              <w:rPr>
                <w:b/>
                <w:bCs/>
                <w:i/>
                <w:sz w:val="20"/>
              </w:rPr>
              <w:t>Rumpi</w:t>
            </w:r>
            <w:proofErr w:type="spellEnd"/>
            <w:r w:rsidRPr="00E56756">
              <w:rPr>
                <w:b/>
                <w:bCs/>
                <w:i/>
                <w:sz w:val="20"/>
              </w:rPr>
              <w:t xml:space="preserve"> </w:t>
            </w:r>
            <w:proofErr w:type="spellStart"/>
            <w:r w:rsidRPr="00E56756">
              <w:rPr>
                <w:b/>
                <w:bCs/>
                <w:i/>
                <w:sz w:val="20"/>
              </w:rPr>
              <w:t>Sehat</w:t>
            </w:r>
            <w:proofErr w:type="spellEnd"/>
            <w:r w:rsidR="00D33ADF">
              <w:rPr>
                <w:b/>
                <w:bCs/>
                <w:sz w:val="20"/>
              </w:rPr>
              <w:t>"</w:t>
            </w:r>
            <w:r w:rsidR="0015767F" w:rsidRPr="00E56756">
              <w:rPr>
                <w:b/>
                <w:bCs/>
                <w:sz w:val="20"/>
              </w:rPr>
              <w:t xml:space="preserve"> </w:t>
            </w:r>
            <w:r w:rsidRPr="00E56756">
              <w:rPr>
                <w:b/>
                <w:bCs/>
                <w:sz w:val="20"/>
              </w:rPr>
              <w:t>TV commercial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66902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5CB49EB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3A23C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7A895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3CF2B8F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AF0C6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59D3484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63C54DC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Cs/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345F27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D7355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A62DB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3556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0F45024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74850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1F47D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513B9B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8FE5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3E02833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19885D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F65A6D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9BE6305" w14:textId="4091294A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38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7E973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F8816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5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058903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5D7F6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ED3735" w14:textId="1BE9D234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933" w:type="dxa"/>
            <w:gridSpan w:val="2"/>
            <w:shd w:val="clear" w:color="auto" w:fill="auto"/>
            <w:noWrap/>
            <w:vAlign w:val="center"/>
          </w:tcPr>
          <w:p w14:paraId="446BCD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AF4BF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216</w:t>
            </w:r>
          </w:p>
        </w:tc>
      </w:tr>
      <w:tr w:rsidR="00154CE8" w:rsidRPr="00E56756" w14:paraId="02F5C91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E7E6E6" w:themeFill="background2"/>
            <w:vAlign w:val="center"/>
            <w:hideMark/>
          </w:tcPr>
          <w:p w14:paraId="0170ED9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Household characteristics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center"/>
            <w:hideMark/>
          </w:tcPr>
          <w:p w14:paraId="6458539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47" w:type="dxa"/>
            <w:shd w:val="clear" w:color="auto" w:fill="E7E6E6" w:themeFill="background2"/>
            <w:noWrap/>
            <w:vAlign w:val="center"/>
            <w:hideMark/>
          </w:tcPr>
          <w:p w14:paraId="2B8B7A2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5" w:type="dxa"/>
            <w:shd w:val="clear" w:color="auto" w:fill="E7E6E6" w:themeFill="background2"/>
            <w:noWrap/>
            <w:vAlign w:val="center"/>
            <w:hideMark/>
          </w:tcPr>
          <w:p w14:paraId="20D94B1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4B22519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343" w:type="dxa"/>
            <w:shd w:val="clear" w:color="auto" w:fill="E7E6E6" w:themeFill="background2"/>
            <w:noWrap/>
            <w:vAlign w:val="center"/>
            <w:hideMark/>
          </w:tcPr>
          <w:p w14:paraId="7EA052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6781AB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49217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23A21DC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1D5C8F6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2ACC6A2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A30686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lastRenderedPageBreak/>
              <w:t>Household wealth index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1E22D4C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94888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2E9F78B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E77F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6A0D0B8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808C4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B92E6F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DB2B99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87A4D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42239F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F1254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Poorest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D2E914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E87E04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DB4DAE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E2C7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23D216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36770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A80495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68B531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009A0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6E15372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01590E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 xml:space="preserve">Poor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664597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2C8ED85" w14:textId="51D7A69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0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14CBF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5347A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4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DF0FD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449DE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06A5BE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B5423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D5C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0D20377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3EF0CD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Middl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70E19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2E4911F" w14:textId="591EC21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5A013F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2B1CC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257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35FB2E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3386D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3C7E1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613B93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B4D37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434A3B67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7FCD0E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Rich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8E6433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4ADA25F" w14:textId="0C0931B8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3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43AE6F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BC2E8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1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85201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05140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66DD950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DABE50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DCDB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53BA8EA2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1D5A84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Richest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CA6493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252D7FC" w14:textId="57C52441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F34A9B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5F18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426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54E570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6DC5C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349DF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4049B7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CC17D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96EE2B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E7E6E6" w:themeFill="background2"/>
            <w:vAlign w:val="center"/>
            <w:hideMark/>
          </w:tcPr>
          <w:p w14:paraId="36FEB14C" w14:textId="0C1B20DA" w:rsidR="00B81DB9" w:rsidRPr="00E56756" w:rsidRDefault="0015767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other</w:t>
            </w:r>
            <w:r w:rsidR="00D33ADF">
              <w:rPr>
                <w:b/>
                <w:bCs/>
                <w:sz w:val="20"/>
              </w:rPr>
              <w:t>'</w:t>
            </w:r>
            <w:r w:rsidRPr="00E56756">
              <w:rPr>
                <w:b/>
                <w:bCs/>
                <w:sz w:val="20"/>
              </w:rPr>
              <w:t xml:space="preserve">s </w:t>
            </w:r>
            <w:r w:rsidR="00B81DB9" w:rsidRPr="00E56756">
              <w:rPr>
                <w:b/>
                <w:bCs/>
                <w:sz w:val="20"/>
              </w:rPr>
              <w:t>characteristics</w:t>
            </w:r>
          </w:p>
        </w:tc>
        <w:tc>
          <w:tcPr>
            <w:tcW w:w="653" w:type="dxa"/>
            <w:shd w:val="clear" w:color="auto" w:fill="E7E6E6" w:themeFill="background2"/>
            <w:noWrap/>
            <w:vAlign w:val="center"/>
            <w:hideMark/>
          </w:tcPr>
          <w:p w14:paraId="63E47F4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47" w:type="dxa"/>
            <w:shd w:val="clear" w:color="auto" w:fill="E7E6E6" w:themeFill="background2"/>
            <w:noWrap/>
            <w:vAlign w:val="center"/>
            <w:hideMark/>
          </w:tcPr>
          <w:p w14:paraId="4FF3E2B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675" w:type="dxa"/>
            <w:shd w:val="clear" w:color="auto" w:fill="E7E6E6" w:themeFill="background2"/>
            <w:noWrap/>
            <w:vAlign w:val="center"/>
            <w:hideMark/>
          </w:tcPr>
          <w:p w14:paraId="5A4D867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6B2C19A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 </w:t>
            </w:r>
          </w:p>
        </w:tc>
        <w:tc>
          <w:tcPr>
            <w:tcW w:w="343" w:type="dxa"/>
            <w:shd w:val="clear" w:color="auto" w:fill="E7E6E6" w:themeFill="background2"/>
            <w:noWrap/>
            <w:vAlign w:val="center"/>
            <w:hideMark/>
          </w:tcPr>
          <w:p w14:paraId="15E0419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5741A4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0C52E6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E7E6E6" w:themeFill="background2"/>
            <w:noWrap/>
            <w:vAlign w:val="center"/>
            <w:hideMark/>
          </w:tcPr>
          <w:p w14:paraId="6356341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noWrap/>
            <w:vAlign w:val="center"/>
            <w:hideMark/>
          </w:tcPr>
          <w:p w14:paraId="7D18BF4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1E567D2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6DFCF4F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ag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C4EFAE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CFB5E7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2647F3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71DF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F987FC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6AD14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4EC794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EF5476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C0ED2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6BAA767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70C43C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  <w:u w:val="single"/>
              </w:rPr>
              <w:t>&lt;</w:t>
            </w:r>
            <w:r w:rsidRPr="00E56756">
              <w:rPr>
                <w:sz w:val="20"/>
              </w:rPr>
              <w:t>19 years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C90A70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465401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B5980A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AAA5D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34A93B7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A2E1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DA6687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40193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79687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B1C6C47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0590E6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0-34 years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2E1695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C93820E" w14:textId="410CA53C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1F11D3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F9ACE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72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A6BEEE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B990A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EEF23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744B2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089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29A3CDE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C72B8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5+ years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811BB7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B50D75D" w14:textId="1D2BBD8D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0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762C12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99FCF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3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88A883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9882D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6DF67C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39D7E6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0652D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6DE4B35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0C1EF6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educatio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AEA29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4577C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B523F6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57613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C39F6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A7776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vAlign w:val="center"/>
            <w:hideMark/>
          </w:tcPr>
          <w:p w14:paraId="019C284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5EC0C87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D72CF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1A946172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9C189A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University/Academy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0CB364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EEDC41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2897E9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C9B8C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8C268F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406CF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3A13F4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C04A6A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7A798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186F5BB0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96B17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ompleted senior high school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C714F1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1F4B533" w14:textId="32137A0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D818B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388D8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3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89B443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95FF8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07995D2" w14:textId="370220C6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8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3756BB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B1F77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2</w:t>
            </w:r>
          </w:p>
        </w:tc>
      </w:tr>
      <w:tr w:rsidR="00154CE8" w:rsidRPr="00E56756" w14:paraId="57F69F52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031D1F1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 xml:space="preserve">Completed junior high school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F3F93E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518A0EB" w14:textId="303D340A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CE205C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3814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1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3F8425D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AC6B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17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0B0178D" w14:textId="67B02E2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E8436A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20BA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1</w:t>
            </w:r>
          </w:p>
        </w:tc>
      </w:tr>
      <w:tr w:rsidR="00154CE8" w:rsidRPr="00E56756" w14:paraId="6EC89380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B4B04D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 school/incomplete primary/completed primary school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804EC0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FE03038" w14:textId="10CDF94F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6A6C67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1868E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4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E7DE73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1C461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5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ABA4FD3" w14:textId="6CE7B9C0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8953F9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4AFC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1</w:t>
            </w:r>
          </w:p>
        </w:tc>
      </w:tr>
      <w:tr w:rsidR="00154CE8" w:rsidRPr="00E56756" w14:paraId="4D740F5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FCF7B6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aternal occupatio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5BDF9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417CB9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FE9D11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0767D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F28D46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C69D0D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vAlign w:val="center"/>
            <w:hideMark/>
          </w:tcPr>
          <w:p w14:paraId="327D4B8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0BC847D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D7931B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04060F4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87C83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Housework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BC2F1A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0BD8C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2CAB01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2947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D96437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A7FD5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vAlign w:val="center"/>
            <w:hideMark/>
          </w:tcPr>
          <w:p w14:paraId="1FAE878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vAlign w:val="center"/>
            <w:hideMark/>
          </w:tcPr>
          <w:p w14:paraId="05917A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04B0F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1502DE4C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7851A4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Working outside the hous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84E809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6A9116E" w14:textId="48E1F73B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F0E6F3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CE85E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8F3A35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CF2C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2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7F1FFC2" w14:textId="1FD680BB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9ED62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DD75F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1</w:t>
            </w:r>
          </w:p>
        </w:tc>
      </w:tr>
      <w:tr w:rsidR="00154CE8" w:rsidRPr="00E56756" w14:paraId="7D7C3CA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A16B61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Number of children still aliv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45572B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D1DC95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AC0FA2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4A4A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512DC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9191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E78883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10F2DF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62C06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2C1B7A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22FE1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1FB4CB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0B9E4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6928AB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E048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D5A79A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9AF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7FBE106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987B7C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A2130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4B9AFFD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CB085D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B0C98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D537891" w14:textId="031547CD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7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6451C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5512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04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7DE7D9C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9B7E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626390F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0BC500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562A2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D9F088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454C7E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38492C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FFF8AD2" w14:textId="627029FC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6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97D92C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7492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20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02F45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796B2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7D117A8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297984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BA2EB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665D946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5917326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4+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9F49F8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7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8982A1F" w14:textId="04079054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5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094D6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2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CAED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847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70CD7CC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398B8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8A9B53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199172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19304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25F650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2F12AB8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>Previous live birth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7A4C17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4264E4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95858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31864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59F94EF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587A8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</w:tcPr>
          <w:p w14:paraId="7962855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53A1EF5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68826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2A66C61D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50B4E0C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ne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61FA3D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6DCFA0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67165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759EE0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000CD2D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005AB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</w:tcPr>
          <w:p w14:paraId="33A5009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5C1372E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2B6FA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79F660EE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</w:tcPr>
          <w:p w14:paraId="43CB10C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Any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04FEF7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5A1CEFD" w14:textId="3138A096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B8EB34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81605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906</w:t>
            </w:r>
          </w:p>
        </w:tc>
        <w:tc>
          <w:tcPr>
            <w:tcW w:w="343" w:type="dxa"/>
            <w:shd w:val="clear" w:color="auto" w:fill="auto"/>
            <w:noWrap/>
            <w:vAlign w:val="center"/>
          </w:tcPr>
          <w:p w14:paraId="5A5911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5FB11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</w:tcPr>
          <w:p w14:paraId="2BDAF54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0A006AD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1000A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3F81A8BF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E7E6E6" w:themeFill="background2"/>
            <w:vAlign w:val="center"/>
            <w:hideMark/>
          </w:tcPr>
          <w:p w14:paraId="7BF18F3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Antenatal and delivery care</w:t>
            </w:r>
          </w:p>
        </w:tc>
        <w:tc>
          <w:tcPr>
            <w:tcW w:w="653" w:type="dxa"/>
            <w:shd w:val="clear" w:color="auto" w:fill="E7E6E6" w:themeFill="background2"/>
            <w:vAlign w:val="center"/>
            <w:hideMark/>
          </w:tcPr>
          <w:p w14:paraId="7D10C58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47" w:type="dxa"/>
            <w:shd w:val="clear" w:color="auto" w:fill="E7E6E6" w:themeFill="background2"/>
            <w:vAlign w:val="center"/>
            <w:hideMark/>
          </w:tcPr>
          <w:p w14:paraId="077729C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675" w:type="dxa"/>
            <w:shd w:val="clear" w:color="auto" w:fill="E7E6E6" w:themeFill="background2"/>
            <w:vAlign w:val="center"/>
            <w:hideMark/>
          </w:tcPr>
          <w:p w14:paraId="0189BD3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1C2D84C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343" w:type="dxa"/>
            <w:shd w:val="clear" w:color="auto" w:fill="E7E6E6" w:themeFill="background2"/>
            <w:noWrap/>
            <w:vAlign w:val="center"/>
            <w:hideMark/>
          </w:tcPr>
          <w:p w14:paraId="194AD7C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vAlign w:val="center"/>
            <w:hideMark/>
          </w:tcPr>
          <w:p w14:paraId="6744AF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E7E6E6" w:themeFill="background2"/>
            <w:vAlign w:val="center"/>
            <w:hideMark/>
          </w:tcPr>
          <w:p w14:paraId="51078E1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97" w:type="dxa"/>
            <w:shd w:val="clear" w:color="auto" w:fill="E7E6E6" w:themeFill="background2"/>
            <w:vAlign w:val="center"/>
            <w:hideMark/>
          </w:tcPr>
          <w:p w14:paraId="29E2AC5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77F9A6D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154CE8" w:rsidRPr="00E56756" w14:paraId="1FF442D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6C3374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inimum antenatal care visits</w:t>
            </w:r>
            <w:r w:rsidRPr="00E56756">
              <w:rPr>
                <w:bCs/>
                <w:sz w:val="20"/>
                <w:vertAlign w:val="superscript"/>
              </w:rPr>
              <w:t>4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0D19F4F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7D6FF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E14703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22005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1072F3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F25C5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0CC771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F017F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5B81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22F7EB2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8B50EF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ompleted (4+ visits)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50B0F6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245B23A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773CF2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DFE7D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78CCD0B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6F87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5B961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3CDBFB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0909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2E41AC6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C0488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Incomplete (&lt;4 visits)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74EF37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828E8E1" w14:textId="07AC61B0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8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47AAED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935E2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73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2D8FE06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A087E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1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08AF433" w14:textId="7B2C3F6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0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DC71A5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AAFA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209</w:t>
            </w:r>
          </w:p>
        </w:tc>
      </w:tr>
      <w:tr w:rsidR="00154CE8" w:rsidRPr="00E56756" w14:paraId="680411FE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87ED1B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Mode of delivery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4412AF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319D70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415B72E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3BA7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32664E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FA49A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66E7C9E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538AA8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F21B0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36B302BC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F33226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rmal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7BC91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82D913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72885A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9C4AF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EF56DE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8708C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F68482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EA4F12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C4887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582AE189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0C7CBC2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Caesarea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84B77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722A5325" w14:textId="6B894189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6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CC4B98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0EA9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0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7948F3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47DD5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7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504578E" w14:textId="0BA40D00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8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29F82C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69F6B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11</w:t>
            </w:r>
          </w:p>
        </w:tc>
      </w:tr>
      <w:tr w:rsidR="00154CE8" w:rsidRPr="00E56756" w14:paraId="5573FEA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001B25C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irth attendant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C860BE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D8476D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DD0D68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FC1BAA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26225D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67FB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31E33A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8B0FF2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39B22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D5AEAB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5DFCEB8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General practitioner/OBGY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AE4E0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98C3AF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3BFFC9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48F56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4FC63F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94B16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065D99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E59394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7B80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7EFB0B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3EB149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lastRenderedPageBreak/>
              <w:t>Midwife/nurs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C82DCC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95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135C5693" w14:textId="2F935F9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8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871F32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8B2B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631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406A2D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A2109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5D63155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D36BC6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E71A7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57F6CAA1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15AE94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Traditional birth attendant/family/friend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7B4BE7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29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BFC6586" w14:textId="43C6EC3C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4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2CCFB4A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3.0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521E8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572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6469A27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8A9A6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7514B5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4C402C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AA57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0F331D3D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E7E6E6" w:themeFill="background2"/>
            <w:vAlign w:val="center"/>
            <w:hideMark/>
          </w:tcPr>
          <w:p w14:paraId="31C8720F" w14:textId="02073530" w:rsidR="00B81DB9" w:rsidRPr="00E56756" w:rsidRDefault="0015767F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Child</w:t>
            </w:r>
            <w:r w:rsidR="00D33ADF">
              <w:rPr>
                <w:b/>
                <w:bCs/>
                <w:sz w:val="20"/>
              </w:rPr>
              <w:t>'</w:t>
            </w:r>
            <w:r w:rsidRPr="00E56756">
              <w:rPr>
                <w:b/>
                <w:bCs/>
                <w:sz w:val="20"/>
              </w:rPr>
              <w:t xml:space="preserve">s </w:t>
            </w:r>
            <w:r w:rsidR="00B81DB9" w:rsidRPr="00E56756">
              <w:rPr>
                <w:b/>
                <w:bCs/>
                <w:sz w:val="20"/>
              </w:rPr>
              <w:t>characteristics</w:t>
            </w:r>
          </w:p>
        </w:tc>
        <w:tc>
          <w:tcPr>
            <w:tcW w:w="653" w:type="dxa"/>
            <w:shd w:val="clear" w:color="auto" w:fill="E7E6E6" w:themeFill="background2"/>
            <w:vAlign w:val="center"/>
            <w:hideMark/>
          </w:tcPr>
          <w:p w14:paraId="71CC6E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47" w:type="dxa"/>
            <w:shd w:val="clear" w:color="auto" w:fill="E7E6E6" w:themeFill="background2"/>
            <w:vAlign w:val="center"/>
            <w:hideMark/>
          </w:tcPr>
          <w:p w14:paraId="4ABF031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675" w:type="dxa"/>
            <w:shd w:val="clear" w:color="auto" w:fill="E7E6E6" w:themeFill="background2"/>
            <w:vAlign w:val="center"/>
            <w:hideMark/>
          </w:tcPr>
          <w:p w14:paraId="1CE7841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78C4542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b/>
                <w:bCs/>
                <w:i/>
                <w:sz w:val="20"/>
              </w:rPr>
            </w:pPr>
            <w:r w:rsidRPr="00E56756">
              <w:rPr>
                <w:b/>
                <w:bCs/>
                <w:i/>
                <w:sz w:val="20"/>
              </w:rPr>
              <w:t> </w:t>
            </w:r>
          </w:p>
        </w:tc>
        <w:tc>
          <w:tcPr>
            <w:tcW w:w="343" w:type="dxa"/>
            <w:shd w:val="clear" w:color="auto" w:fill="E7E6E6" w:themeFill="background2"/>
            <w:noWrap/>
            <w:vAlign w:val="center"/>
            <w:hideMark/>
          </w:tcPr>
          <w:p w14:paraId="1EDD538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vAlign w:val="center"/>
            <w:hideMark/>
          </w:tcPr>
          <w:p w14:paraId="2BDA498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E7E6E6" w:themeFill="background2"/>
            <w:vAlign w:val="center"/>
            <w:hideMark/>
          </w:tcPr>
          <w:p w14:paraId="7043473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97" w:type="dxa"/>
            <w:shd w:val="clear" w:color="auto" w:fill="E7E6E6" w:themeFill="background2"/>
            <w:vAlign w:val="center"/>
            <w:hideMark/>
          </w:tcPr>
          <w:p w14:paraId="6010B36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7BBFFBF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154CE8" w:rsidRPr="00E56756" w14:paraId="34A467E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36F5583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Sex of the child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7D472D5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EA4701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56D602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00E6F5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44D1444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35271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128A56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F5DF4F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ADF4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3E1067F5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233033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Mal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A0EA62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F08EBD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44CE13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7C3D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3BD1851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EBD0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49A210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7F1BEF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37F72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D117316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670F9F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Femal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732826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3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7C06A34" w14:textId="4161A578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82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BB711B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30C9D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791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FBB337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B21C3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AF16ED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3B3596B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E4440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22526887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217910F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irth weight from monitoring card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3C8BFAC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121004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A14AF6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992BA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0D2C727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30466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009AAF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F0C5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E6337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594185A7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E80D14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Larger than averag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EE90FD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E10B74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2538C9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52B0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A8FE7B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B9E26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F2E56D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FC73BE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51915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49484C37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1B149B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Averag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9659020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585700A1" w14:textId="5A15C71B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5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CBFF4A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8C40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53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024AD2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12EFD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387893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1A887E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71AEB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578637E0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5A0BA7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Smaller than averag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21F257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72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FEC9719" w14:textId="108440D6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0.44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26D909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1E50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183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0CBF90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1DB0A7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0A0EBD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27969E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E0576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</w:tr>
      <w:tr w:rsidR="00154CE8" w:rsidRPr="00E56756" w14:paraId="7FC2C84E" w14:textId="77777777" w:rsidTr="00154CE8">
        <w:trPr>
          <w:gridAfter w:val="1"/>
          <w:wAfter w:w="6" w:type="dxa"/>
          <w:jc w:val="center"/>
        </w:trPr>
        <w:tc>
          <w:tcPr>
            <w:tcW w:w="4957" w:type="dxa"/>
            <w:gridSpan w:val="4"/>
            <w:shd w:val="clear" w:color="auto" w:fill="E7E6E6" w:themeFill="background2"/>
            <w:vAlign w:val="center"/>
            <w:hideMark/>
          </w:tcPr>
          <w:p w14:paraId="531A795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Breastfeeding knowledge &amp; experience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39AD1CA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343" w:type="dxa"/>
            <w:shd w:val="clear" w:color="auto" w:fill="E7E6E6" w:themeFill="background2"/>
            <w:noWrap/>
            <w:vAlign w:val="center"/>
            <w:hideMark/>
          </w:tcPr>
          <w:p w14:paraId="4131E32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vAlign w:val="center"/>
            <w:hideMark/>
          </w:tcPr>
          <w:p w14:paraId="31E5166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45" w:type="dxa"/>
            <w:gridSpan w:val="2"/>
            <w:shd w:val="clear" w:color="auto" w:fill="E7E6E6" w:themeFill="background2"/>
            <w:vAlign w:val="center"/>
            <w:hideMark/>
          </w:tcPr>
          <w:p w14:paraId="3C9869B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797" w:type="dxa"/>
            <w:shd w:val="clear" w:color="auto" w:fill="E7E6E6" w:themeFill="background2"/>
            <w:vAlign w:val="center"/>
            <w:hideMark/>
          </w:tcPr>
          <w:p w14:paraId="3E1B9F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E7E6E6" w:themeFill="background2"/>
            <w:vAlign w:val="center"/>
            <w:hideMark/>
          </w:tcPr>
          <w:p w14:paraId="44B21B0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 </w:t>
            </w:r>
          </w:p>
        </w:tc>
      </w:tr>
      <w:tr w:rsidR="00154CE8" w:rsidRPr="00E56756" w14:paraId="141D423E" w14:textId="77777777" w:rsidTr="00154CE8">
        <w:trPr>
          <w:gridAfter w:val="1"/>
          <w:wAfter w:w="6" w:type="dxa"/>
          <w:jc w:val="center"/>
        </w:trPr>
        <w:tc>
          <w:tcPr>
            <w:tcW w:w="4282" w:type="dxa"/>
            <w:gridSpan w:val="3"/>
            <w:shd w:val="clear" w:color="auto" w:fill="auto"/>
            <w:vAlign w:val="center"/>
            <w:hideMark/>
          </w:tcPr>
          <w:p w14:paraId="6E8B5B7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b/>
                <w:bCs/>
                <w:sz w:val="20"/>
              </w:rPr>
              <w:t xml:space="preserve">Ever received any breastfeeding advice </w:t>
            </w: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734092E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50D4C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2AFFB1E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59D6E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4796DEF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01F3C122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44F94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6E595CB3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182F65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Yes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831AC8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4B42B4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0EED2F2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6449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8F1CD1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54BCD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0DDA91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2ACFCD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6DDA3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</w:tr>
      <w:tr w:rsidR="00154CE8" w:rsidRPr="00E56756" w14:paraId="6F81BB72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5462E5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No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06DD4B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0875BF5" w14:textId="3CB8060B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9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3DFA52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D009F5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7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591AE3B4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9E593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47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0D1713E" w14:textId="7ACCA59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11</w:t>
            </w:r>
            <w:r w:rsid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DF21E7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882F0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E56756">
              <w:rPr>
                <w:i/>
                <w:sz w:val="20"/>
              </w:rPr>
              <w:t>0.006</w:t>
            </w:r>
          </w:p>
        </w:tc>
      </w:tr>
      <w:tr w:rsidR="00154CE8" w:rsidRPr="00E56756" w14:paraId="3EF017F0" w14:textId="77777777" w:rsidTr="00154CE8">
        <w:trPr>
          <w:gridAfter w:val="1"/>
          <w:wAfter w:w="6" w:type="dxa"/>
          <w:jc w:val="center"/>
        </w:trPr>
        <w:tc>
          <w:tcPr>
            <w:tcW w:w="3535" w:type="dxa"/>
            <w:gridSpan w:val="2"/>
            <w:shd w:val="clear" w:color="auto" w:fill="auto"/>
            <w:vAlign w:val="center"/>
            <w:hideMark/>
          </w:tcPr>
          <w:p w14:paraId="5F00E751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  <w:r w:rsidRPr="00E56756">
              <w:rPr>
                <w:b/>
                <w:bCs/>
                <w:sz w:val="20"/>
              </w:rPr>
              <w:t>Knowledge about breastfeeding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0B705A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vAlign w:val="center"/>
            <w:hideMark/>
          </w:tcPr>
          <w:p w14:paraId="486017A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79436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vAlign w:val="center"/>
            <w:hideMark/>
          </w:tcPr>
          <w:p w14:paraId="2C1BB46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E512D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8115F49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6D81336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9F00D8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E56756" w14:paraId="3BF9F3F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BD3383E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High level</w:t>
            </w:r>
            <w:r w:rsidRPr="00E56756">
              <w:rPr>
                <w:bCs/>
                <w:sz w:val="20"/>
                <w:vertAlign w:val="superscript"/>
              </w:rPr>
              <w:t>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121652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931B58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30EA0CA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3B328F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010F753D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115E1B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E56756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3A540D73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594B956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6F9CC" w14:textId="77777777" w:rsidR="00B81DB9" w:rsidRPr="00E56756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154CE8" w14:paraId="21870758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7F11BB2C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Low level</w:t>
            </w:r>
            <w:r w:rsidRPr="00154CE8">
              <w:rPr>
                <w:bCs/>
                <w:sz w:val="20"/>
                <w:vertAlign w:val="superscript"/>
              </w:rPr>
              <w:t>6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64682C4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5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3A1375BE" w14:textId="5B4887EC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19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1798BA04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2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24E393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002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773B5A1D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FCF0F6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39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4B4F2E6" w14:textId="17F98AA5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04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7CD719BF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3BD6E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029</w:t>
            </w:r>
          </w:p>
        </w:tc>
      </w:tr>
      <w:tr w:rsidR="00154CE8" w:rsidRPr="00154CE8" w14:paraId="0E752E0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54318167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FF0000"/>
                <w:sz w:val="20"/>
              </w:rPr>
            </w:pPr>
            <w:r w:rsidRPr="00154CE8">
              <w:rPr>
                <w:b/>
                <w:bCs/>
                <w:color w:val="000000" w:themeColor="text1"/>
                <w:sz w:val="20"/>
              </w:rPr>
              <w:t>Problems with breastfeeding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A3E1C5F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BD314B9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3BCEB721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43021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2CC70BE0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1F5874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C91504E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5DC2850B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76E67E" w14:textId="77777777" w:rsidR="00B81DB9" w:rsidRPr="00154CE8" w:rsidRDefault="00B81DB9" w:rsidP="009C6593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154CE8" w14:paraId="34F4694A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40740D4D" w14:textId="7E309206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0"/>
              </w:rPr>
            </w:pPr>
            <w:r w:rsidRPr="00154CE8">
              <w:rPr>
                <w:color w:val="000000" w:themeColor="text1"/>
                <w:sz w:val="20"/>
              </w:rPr>
              <w:t>None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F2F0A61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0AAE090D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519DFB15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B639C8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4DD38FBD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3E1695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0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10F53291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29A18F63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0690F9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</w:p>
        </w:tc>
      </w:tr>
      <w:tr w:rsidR="00154CE8" w:rsidRPr="00154CE8" w14:paraId="7FEBD984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F7804A4" w14:textId="51DA7CC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0"/>
              </w:rPr>
            </w:pPr>
            <w:r w:rsidRPr="00154CE8">
              <w:rPr>
                <w:color w:val="000000" w:themeColor="text1"/>
                <w:sz w:val="20"/>
              </w:rPr>
              <w:t xml:space="preserve">Not related to illness 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A56C95D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3.14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4E77E10E" w14:textId="0102C01E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2.34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6801C1FB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4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7BA99B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&lt;0.001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7126569A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D55418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3.40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1080A31" w14:textId="63169D61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2.54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4C7BBBBD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4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DE1581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&lt;0.001</w:t>
            </w:r>
          </w:p>
        </w:tc>
      </w:tr>
      <w:tr w:rsidR="00154CE8" w:rsidRPr="00154CE8" w14:paraId="0B770D1C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shd w:val="clear" w:color="auto" w:fill="auto"/>
            <w:vAlign w:val="center"/>
            <w:hideMark/>
          </w:tcPr>
          <w:p w14:paraId="16048D20" w14:textId="653D5882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0"/>
              </w:rPr>
            </w:pPr>
            <w:r w:rsidRPr="00154CE8">
              <w:rPr>
                <w:color w:val="000000" w:themeColor="text1"/>
                <w:sz w:val="20"/>
              </w:rPr>
              <w:t>Related to illness/anatomical condition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7A6B4F4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28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14:paraId="6178D48C" w14:textId="6190FC5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0.91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14:paraId="737EEBE1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2BFB97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158</w:t>
            </w:r>
          </w:p>
        </w:tc>
        <w:tc>
          <w:tcPr>
            <w:tcW w:w="343" w:type="dxa"/>
            <w:shd w:val="clear" w:color="auto" w:fill="auto"/>
            <w:noWrap/>
            <w:vAlign w:val="center"/>
            <w:hideMark/>
          </w:tcPr>
          <w:p w14:paraId="1D5FBC94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D242BE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35</w:t>
            </w:r>
          </w:p>
        </w:tc>
        <w:tc>
          <w:tcPr>
            <w:tcW w:w="845" w:type="dxa"/>
            <w:gridSpan w:val="2"/>
            <w:shd w:val="clear" w:color="auto" w:fill="auto"/>
            <w:noWrap/>
            <w:vAlign w:val="center"/>
            <w:hideMark/>
          </w:tcPr>
          <w:p w14:paraId="29577015" w14:textId="75A0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0.95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A738F40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4B57E0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098</w:t>
            </w:r>
          </w:p>
        </w:tc>
      </w:tr>
      <w:tr w:rsidR="00154CE8" w:rsidRPr="00154CE8" w14:paraId="40FF5D3B" w14:textId="77777777" w:rsidTr="00154CE8">
        <w:trPr>
          <w:gridAfter w:val="1"/>
          <w:wAfter w:w="6" w:type="dxa"/>
          <w:jc w:val="center"/>
        </w:trPr>
        <w:tc>
          <w:tcPr>
            <w:tcW w:w="28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EB1C0" w14:textId="3368A183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color w:val="FF0000"/>
                <w:sz w:val="20"/>
              </w:rPr>
            </w:pPr>
            <w:r w:rsidRPr="00154CE8">
              <w:rPr>
                <w:color w:val="000000" w:themeColor="text1"/>
                <w:sz w:val="20"/>
              </w:rPr>
              <w:t>Both types of problems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61700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3.18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D2567" w14:textId="122D6D5A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29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0C86B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7.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58F36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012</w:t>
            </w:r>
          </w:p>
        </w:tc>
        <w:tc>
          <w:tcPr>
            <w:tcW w:w="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3B207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1A536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3.73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BED52" w14:textId="2813F948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.33</w:t>
            </w:r>
            <w:r w:rsidR="00154CE8" w:rsidRPr="00154CE8">
              <w:rPr>
                <w:sz w:val="20"/>
              </w:rPr>
              <w:t>,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C416C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sz w:val="20"/>
              </w:rPr>
            </w:pPr>
            <w:r w:rsidRPr="00154CE8">
              <w:rPr>
                <w:sz w:val="20"/>
              </w:rPr>
              <w:t>10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6B5F5" w14:textId="77777777" w:rsidR="005B412B" w:rsidRPr="00154CE8" w:rsidRDefault="005B412B" w:rsidP="005B412B">
            <w:pPr>
              <w:autoSpaceDE w:val="0"/>
              <w:autoSpaceDN w:val="0"/>
              <w:adjustRightInd w:val="0"/>
              <w:snapToGrid w:val="0"/>
              <w:spacing w:line="360" w:lineRule="auto"/>
              <w:jc w:val="right"/>
              <w:rPr>
                <w:i/>
                <w:sz w:val="20"/>
              </w:rPr>
            </w:pPr>
            <w:r w:rsidRPr="00154CE8">
              <w:rPr>
                <w:i/>
                <w:sz w:val="20"/>
              </w:rPr>
              <w:t>0.012</w:t>
            </w:r>
          </w:p>
        </w:tc>
      </w:tr>
    </w:tbl>
    <w:p w14:paraId="1FA8898F" w14:textId="77777777" w:rsidR="00B81DB9" w:rsidRPr="00154CE8" w:rsidRDefault="00B81DB9" w:rsidP="00154CE8">
      <w:pPr>
        <w:pStyle w:val="MDPI43tablefooter"/>
        <w:spacing w:after="0" w:line="240" w:lineRule="auto"/>
        <w:ind w:left="142" w:right="425"/>
        <w:jc w:val="left"/>
        <w:rPr>
          <w:rFonts w:ascii="Times New Roman" w:hAnsi="Times New Roman"/>
          <w:i/>
          <w:sz w:val="20"/>
          <w:szCs w:val="20"/>
        </w:rPr>
      </w:pPr>
      <w:r w:rsidRPr="00154CE8">
        <w:rPr>
          <w:rFonts w:ascii="Times New Roman" w:hAnsi="Times New Roman"/>
          <w:i/>
          <w:sz w:val="20"/>
          <w:szCs w:val="20"/>
        </w:rPr>
        <w:t xml:space="preserve">Note: </w:t>
      </w:r>
    </w:p>
    <w:p w14:paraId="0245279F" w14:textId="527D2DF0" w:rsidR="00317A80" w:rsidRPr="00E56756" w:rsidRDefault="00B81DB9" w:rsidP="00154CE8">
      <w:pPr>
        <w:pStyle w:val="MDPI43tablefooter"/>
        <w:pBdr>
          <w:bottom w:val="single" w:sz="4" w:space="1" w:color="auto"/>
        </w:pBdr>
        <w:spacing w:line="240" w:lineRule="auto"/>
        <w:ind w:left="142"/>
        <w:jc w:val="left"/>
        <w:rPr>
          <w:rFonts w:ascii="Times New Roman" w:hAnsi="Times New Roman"/>
          <w:i/>
          <w:sz w:val="20"/>
          <w:szCs w:val="20"/>
        </w:rPr>
      </w:pPr>
      <w:r w:rsidRPr="00154CE8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154CE8">
        <w:rPr>
          <w:rFonts w:ascii="Times New Roman" w:hAnsi="Times New Roman"/>
          <w:i/>
          <w:sz w:val="20"/>
          <w:szCs w:val="20"/>
        </w:rPr>
        <w:t xml:space="preserve">Multivariate logistic regression using the backward elimination method to select significant predictors of low breastfeeding self-efficacy. The variable for the minimum requirement of four antenatal care visits by trimester was selected a priori to be retained in the final model regardless of its significance level. </w:t>
      </w:r>
      <w:r w:rsidRPr="00154CE8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154CE8">
        <w:rPr>
          <w:rFonts w:ascii="Times New Roman" w:hAnsi="Times New Roman"/>
          <w:i/>
          <w:sz w:val="20"/>
          <w:szCs w:val="20"/>
        </w:rPr>
        <w:t xml:space="preserve">Exposed to intervention refers to respondents living in the intervention sub-districts at the endline survey </w:t>
      </w:r>
      <w:r w:rsidRPr="00154CE8"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154CE8">
        <w:rPr>
          <w:rFonts w:ascii="Times New Roman" w:hAnsi="Times New Roman"/>
          <w:i/>
          <w:sz w:val="20"/>
          <w:szCs w:val="20"/>
        </w:rPr>
        <w:t xml:space="preserve">Not exposed to intervention refers to all respondents from the baseline survey and those living in the control sub-districts at the endline survey. </w:t>
      </w:r>
      <w:r w:rsidRPr="00154CE8">
        <w:rPr>
          <w:rFonts w:ascii="Times New Roman" w:hAnsi="Times New Roman"/>
          <w:i/>
          <w:sz w:val="20"/>
          <w:szCs w:val="20"/>
          <w:vertAlign w:val="superscript"/>
        </w:rPr>
        <w:t>4</w:t>
      </w:r>
      <w:r w:rsidRPr="00154CE8">
        <w:rPr>
          <w:rFonts w:ascii="Times New Roman" w:hAnsi="Times New Roman"/>
          <w:i/>
          <w:sz w:val="20"/>
          <w:szCs w:val="20"/>
        </w:rPr>
        <w:t xml:space="preserve">Minimum antenatal care refers to the recommendation of at least four antenatal visits, i.e., once in trimester one to three, and twice in trimester three. </w:t>
      </w:r>
      <w:r w:rsidR="00E15E98" w:rsidRPr="00154CE8">
        <w:rPr>
          <w:rFonts w:ascii="Times New Roman" w:hAnsi="Times New Roman"/>
          <w:i/>
          <w:color w:val="000000" w:themeColor="text1"/>
          <w:szCs w:val="20"/>
          <w:vertAlign w:val="superscript"/>
        </w:rPr>
        <w:t>5</w:t>
      </w:r>
      <w:r w:rsidR="00E15E98" w:rsidRPr="00154CE8">
        <w:rPr>
          <w:rFonts w:ascii="Times New Roman" w:hAnsi="Times New Roman"/>
          <w:i/>
          <w:color w:val="000000" w:themeColor="text1"/>
          <w:sz w:val="20"/>
          <w:szCs w:val="20"/>
        </w:rPr>
        <w:t>High level of knowledge was mothers whose total knowledge score was greater than, or equal to the median knowledge score value</w:t>
      </w:r>
      <w:r w:rsidR="00E15E98" w:rsidRPr="00154CE8">
        <w:rPr>
          <w:rFonts w:ascii="Times New Roman" w:hAnsi="Times New Roman"/>
          <w:i/>
          <w:sz w:val="20"/>
          <w:szCs w:val="20"/>
        </w:rPr>
        <w:t xml:space="preserve">. </w:t>
      </w:r>
      <w:r w:rsidR="00E15E98" w:rsidRPr="00154CE8">
        <w:rPr>
          <w:rFonts w:ascii="Times New Roman" w:hAnsi="Times New Roman"/>
          <w:i/>
          <w:color w:val="000000" w:themeColor="text1"/>
          <w:szCs w:val="20"/>
          <w:vertAlign w:val="superscript"/>
        </w:rPr>
        <w:t>6</w:t>
      </w:r>
      <w:r w:rsidR="00E15E98" w:rsidRPr="00154CE8">
        <w:rPr>
          <w:rFonts w:ascii="Times New Roman" w:hAnsi="Times New Roman"/>
          <w:i/>
          <w:color w:val="000000" w:themeColor="text1"/>
          <w:sz w:val="20"/>
          <w:szCs w:val="20"/>
        </w:rPr>
        <w:t>Low level of knowledge was mothers whose total knowledge score was less than the median knowledge score value</w:t>
      </w:r>
      <w:r w:rsidR="00E15E98" w:rsidRPr="00154CE8">
        <w:rPr>
          <w:rFonts w:ascii="Times New Roman" w:hAnsi="Times New Roman"/>
          <w:i/>
          <w:sz w:val="20"/>
          <w:szCs w:val="20"/>
        </w:rPr>
        <w:t>.</w:t>
      </w:r>
    </w:p>
    <w:sectPr w:rsidR="00317A80" w:rsidRPr="00E56756" w:rsidSect="00CB7F90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019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3D392A" w14:textId="77777777" w:rsidR="00727FAD" w:rsidRDefault="00727FAD">
      <w:pPr>
        <w:spacing w:line="240" w:lineRule="auto"/>
      </w:pPr>
      <w:r>
        <w:separator/>
      </w:r>
    </w:p>
  </w:endnote>
  <w:endnote w:type="continuationSeparator" w:id="0">
    <w:p w14:paraId="64931ACE" w14:textId="77777777" w:rsidR="00727FAD" w:rsidRDefault="00727F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915B2" w14:textId="77777777" w:rsidR="0015208E" w:rsidRPr="00885BB0" w:rsidRDefault="0015208E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B3DD6B" w14:textId="52FF99CC" w:rsidR="0015208E" w:rsidRPr="008B308E" w:rsidRDefault="0015208E" w:rsidP="00830F91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B87B8" w14:textId="77777777" w:rsidR="00727FAD" w:rsidRDefault="00727FAD">
      <w:pPr>
        <w:spacing w:line="240" w:lineRule="auto"/>
      </w:pPr>
      <w:r>
        <w:separator/>
      </w:r>
    </w:p>
  </w:footnote>
  <w:footnote w:type="continuationSeparator" w:id="0">
    <w:p w14:paraId="0FC385A9" w14:textId="77777777" w:rsidR="00727FAD" w:rsidRDefault="00727F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62188" w14:textId="77777777" w:rsidR="0015208E" w:rsidRDefault="0015208E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4CD384" w14:textId="22508388" w:rsidR="0015208E" w:rsidRPr="00310EBF" w:rsidRDefault="0015208E" w:rsidP="00830F91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24DA62" w14:textId="58622896" w:rsidR="0015208E" w:rsidRDefault="0015208E" w:rsidP="00C90B3B">
    <w:pPr>
      <w:pStyle w:val="MDPIheaderjournallogo"/>
    </w:pPr>
    <w:r w:rsidRPr="00CE1CFD">
      <w:rPr>
        <w:i w:val="0"/>
        <w:noProof/>
        <w:szCs w:val="16"/>
        <w:lang w:val="en-AU" w:eastAsia="en-AU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29F7962" wp14:editId="7B00736C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5435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435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E4BCDDF" w14:textId="15874123" w:rsidR="0015208E" w:rsidRDefault="0015208E" w:rsidP="00C90B3B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29F7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6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" stroked="f">
              <v:textbox inset="0,0,0,0">
                <w:txbxContent>
                  <w:p w14:paraId="3E4BCDDF" w14:textId="15874123" w:rsidR="0015208E" w:rsidRDefault="0015208E" w:rsidP="00C90B3B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361C3"/>
    <w:multiLevelType w:val="hybridMultilevel"/>
    <w:tmpl w:val="C8529B80"/>
    <w:lvl w:ilvl="0" w:tplc="4F8400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E70D5"/>
    <w:multiLevelType w:val="hybridMultilevel"/>
    <w:tmpl w:val="D31435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2C56C27"/>
    <w:multiLevelType w:val="multilevel"/>
    <w:tmpl w:val="A75265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1FB4DD0"/>
    <w:multiLevelType w:val="hybridMultilevel"/>
    <w:tmpl w:val="C840E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6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3t7Q0NzczMjW2sLRQ0lEKTi0uzszPAykwNK8FAM3y3Y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_new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dzw2esbr05xqez5vp5darx2stwvt5xttrz&quot;&gt;BFSE paper_new&lt;record-ids&gt;&lt;item&gt;1&lt;/item&gt;&lt;item&gt;3&lt;/item&gt;&lt;item&gt;4&lt;/item&gt;&lt;item&gt;25&lt;/item&gt;&lt;item&gt;27&lt;/item&gt;&lt;item&gt;30&lt;/item&gt;&lt;item&gt;31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80&lt;/item&gt;&lt;item&gt;81&lt;/item&gt;&lt;item&gt;82&lt;/item&gt;&lt;item&gt;83&lt;/item&gt;&lt;item&gt;85&lt;/item&gt;&lt;item&gt;86&lt;/item&gt;&lt;item&gt;93&lt;/item&gt;&lt;item&gt;94&lt;/item&gt;&lt;/record-ids&gt;&lt;/item&gt;&lt;/Libraries&gt;"/>
  </w:docVars>
  <w:rsids>
    <w:rsidRoot w:val="008F67A8"/>
    <w:rsid w:val="00000434"/>
    <w:rsid w:val="00001BD3"/>
    <w:rsid w:val="00007ACA"/>
    <w:rsid w:val="0001347D"/>
    <w:rsid w:val="00013948"/>
    <w:rsid w:val="00015F97"/>
    <w:rsid w:val="0002476E"/>
    <w:rsid w:val="000248F0"/>
    <w:rsid w:val="000330FF"/>
    <w:rsid w:val="00033682"/>
    <w:rsid w:val="00034576"/>
    <w:rsid w:val="0003472B"/>
    <w:rsid w:val="00036857"/>
    <w:rsid w:val="00041594"/>
    <w:rsid w:val="000420FB"/>
    <w:rsid w:val="000421F0"/>
    <w:rsid w:val="00043994"/>
    <w:rsid w:val="00043D6F"/>
    <w:rsid w:val="000450B8"/>
    <w:rsid w:val="00046FCD"/>
    <w:rsid w:val="000471FB"/>
    <w:rsid w:val="00054C05"/>
    <w:rsid w:val="000563C2"/>
    <w:rsid w:val="00057650"/>
    <w:rsid w:val="000618FA"/>
    <w:rsid w:val="00062682"/>
    <w:rsid w:val="0006449E"/>
    <w:rsid w:val="00070240"/>
    <w:rsid w:val="00071047"/>
    <w:rsid w:val="0007322B"/>
    <w:rsid w:val="0007446B"/>
    <w:rsid w:val="000777BF"/>
    <w:rsid w:val="00077998"/>
    <w:rsid w:val="00077A11"/>
    <w:rsid w:val="000802B3"/>
    <w:rsid w:val="00081AA6"/>
    <w:rsid w:val="00083F54"/>
    <w:rsid w:val="000A2EA2"/>
    <w:rsid w:val="000A7A42"/>
    <w:rsid w:val="000B5B8E"/>
    <w:rsid w:val="000B6163"/>
    <w:rsid w:val="000C1F44"/>
    <w:rsid w:val="000D29D6"/>
    <w:rsid w:val="000D3CE5"/>
    <w:rsid w:val="000D4719"/>
    <w:rsid w:val="000E0A6E"/>
    <w:rsid w:val="000E795C"/>
    <w:rsid w:val="000F03E2"/>
    <w:rsid w:val="000F08BB"/>
    <w:rsid w:val="000F4943"/>
    <w:rsid w:val="000F6319"/>
    <w:rsid w:val="000F6545"/>
    <w:rsid w:val="00100D92"/>
    <w:rsid w:val="00102A3D"/>
    <w:rsid w:val="00104CF9"/>
    <w:rsid w:val="00110045"/>
    <w:rsid w:val="001113FF"/>
    <w:rsid w:val="00113044"/>
    <w:rsid w:val="00124723"/>
    <w:rsid w:val="001260FB"/>
    <w:rsid w:val="0013033D"/>
    <w:rsid w:val="00130F29"/>
    <w:rsid w:val="001332BA"/>
    <w:rsid w:val="0013408E"/>
    <w:rsid w:val="00151B7C"/>
    <w:rsid w:val="0015208E"/>
    <w:rsid w:val="00154CE8"/>
    <w:rsid w:val="0015767F"/>
    <w:rsid w:val="00157B4D"/>
    <w:rsid w:val="001744AD"/>
    <w:rsid w:val="0017452A"/>
    <w:rsid w:val="001764E9"/>
    <w:rsid w:val="00184672"/>
    <w:rsid w:val="0019012E"/>
    <w:rsid w:val="00192EF9"/>
    <w:rsid w:val="00197E44"/>
    <w:rsid w:val="001A299A"/>
    <w:rsid w:val="001B0F2E"/>
    <w:rsid w:val="001B17D6"/>
    <w:rsid w:val="001B7421"/>
    <w:rsid w:val="001C3D41"/>
    <w:rsid w:val="001C4653"/>
    <w:rsid w:val="001C6A16"/>
    <w:rsid w:val="001D560A"/>
    <w:rsid w:val="001E2AEB"/>
    <w:rsid w:val="001E4BE2"/>
    <w:rsid w:val="001F1A24"/>
    <w:rsid w:val="001F3352"/>
    <w:rsid w:val="001F56B7"/>
    <w:rsid w:val="00202E01"/>
    <w:rsid w:val="0020525A"/>
    <w:rsid w:val="00205F8C"/>
    <w:rsid w:val="0021329E"/>
    <w:rsid w:val="0021577E"/>
    <w:rsid w:val="0021604C"/>
    <w:rsid w:val="00217849"/>
    <w:rsid w:val="00226BF6"/>
    <w:rsid w:val="002365EF"/>
    <w:rsid w:val="00243607"/>
    <w:rsid w:val="0024449B"/>
    <w:rsid w:val="002462FC"/>
    <w:rsid w:val="002466E4"/>
    <w:rsid w:val="002470C4"/>
    <w:rsid w:val="002549C8"/>
    <w:rsid w:val="00260B7D"/>
    <w:rsid w:val="00262B41"/>
    <w:rsid w:val="00267BFA"/>
    <w:rsid w:val="002708C1"/>
    <w:rsid w:val="00272063"/>
    <w:rsid w:val="0027484B"/>
    <w:rsid w:val="00280800"/>
    <w:rsid w:val="00285141"/>
    <w:rsid w:val="00286C13"/>
    <w:rsid w:val="0029512B"/>
    <w:rsid w:val="002971A9"/>
    <w:rsid w:val="002A1AA2"/>
    <w:rsid w:val="002B1573"/>
    <w:rsid w:val="002B3BDB"/>
    <w:rsid w:val="002C6F68"/>
    <w:rsid w:val="002D12F7"/>
    <w:rsid w:val="002D60E2"/>
    <w:rsid w:val="002E4B03"/>
    <w:rsid w:val="002F7952"/>
    <w:rsid w:val="002F7FB7"/>
    <w:rsid w:val="00304D6F"/>
    <w:rsid w:val="00311D8D"/>
    <w:rsid w:val="00312050"/>
    <w:rsid w:val="003167CA"/>
    <w:rsid w:val="00316CB1"/>
    <w:rsid w:val="00317A80"/>
    <w:rsid w:val="00321997"/>
    <w:rsid w:val="00324A56"/>
    <w:rsid w:val="00326141"/>
    <w:rsid w:val="00331464"/>
    <w:rsid w:val="0033169D"/>
    <w:rsid w:val="0033528E"/>
    <w:rsid w:val="003366B8"/>
    <w:rsid w:val="00340C08"/>
    <w:rsid w:val="00342C8C"/>
    <w:rsid w:val="003443CB"/>
    <w:rsid w:val="00345EF2"/>
    <w:rsid w:val="003473E7"/>
    <w:rsid w:val="003544A7"/>
    <w:rsid w:val="003544C2"/>
    <w:rsid w:val="00355677"/>
    <w:rsid w:val="00363A81"/>
    <w:rsid w:val="003649D9"/>
    <w:rsid w:val="00366D6E"/>
    <w:rsid w:val="00370EEE"/>
    <w:rsid w:val="00375CAF"/>
    <w:rsid w:val="00385941"/>
    <w:rsid w:val="00386EC8"/>
    <w:rsid w:val="003904B5"/>
    <w:rsid w:val="00393227"/>
    <w:rsid w:val="003934AC"/>
    <w:rsid w:val="003A0FAA"/>
    <w:rsid w:val="003A213A"/>
    <w:rsid w:val="003A2A3B"/>
    <w:rsid w:val="003A5365"/>
    <w:rsid w:val="003B0A96"/>
    <w:rsid w:val="003B2F24"/>
    <w:rsid w:val="003B567C"/>
    <w:rsid w:val="003C06C1"/>
    <w:rsid w:val="003C298A"/>
    <w:rsid w:val="003D6D49"/>
    <w:rsid w:val="003D731E"/>
    <w:rsid w:val="003E25DB"/>
    <w:rsid w:val="003E31DB"/>
    <w:rsid w:val="003E4154"/>
    <w:rsid w:val="003E6760"/>
    <w:rsid w:val="003E76C5"/>
    <w:rsid w:val="003F052B"/>
    <w:rsid w:val="003F14EB"/>
    <w:rsid w:val="003F3B99"/>
    <w:rsid w:val="00400954"/>
    <w:rsid w:val="00401D30"/>
    <w:rsid w:val="004051E6"/>
    <w:rsid w:val="0040749F"/>
    <w:rsid w:val="004165FD"/>
    <w:rsid w:val="004170F6"/>
    <w:rsid w:val="004206B5"/>
    <w:rsid w:val="004213AC"/>
    <w:rsid w:val="004218AD"/>
    <w:rsid w:val="00424D2B"/>
    <w:rsid w:val="00424EEC"/>
    <w:rsid w:val="00432563"/>
    <w:rsid w:val="00432E9C"/>
    <w:rsid w:val="00435638"/>
    <w:rsid w:val="00435811"/>
    <w:rsid w:val="0044770D"/>
    <w:rsid w:val="00450253"/>
    <w:rsid w:val="0045475C"/>
    <w:rsid w:val="004557A2"/>
    <w:rsid w:val="00456202"/>
    <w:rsid w:val="00456726"/>
    <w:rsid w:val="004573F0"/>
    <w:rsid w:val="00465B7A"/>
    <w:rsid w:val="004702AD"/>
    <w:rsid w:val="00470C32"/>
    <w:rsid w:val="00474E6C"/>
    <w:rsid w:val="004820D0"/>
    <w:rsid w:val="0048227D"/>
    <w:rsid w:val="0048461A"/>
    <w:rsid w:val="00487328"/>
    <w:rsid w:val="004A00B4"/>
    <w:rsid w:val="004A12D0"/>
    <w:rsid w:val="004A3FD0"/>
    <w:rsid w:val="004A43D1"/>
    <w:rsid w:val="004B307E"/>
    <w:rsid w:val="004B543E"/>
    <w:rsid w:val="004C025E"/>
    <w:rsid w:val="004C3BAD"/>
    <w:rsid w:val="004C7E84"/>
    <w:rsid w:val="004D410C"/>
    <w:rsid w:val="004D669B"/>
    <w:rsid w:val="004D6794"/>
    <w:rsid w:val="004E3C34"/>
    <w:rsid w:val="004E5737"/>
    <w:rsid w:val="004E587E"/>
    <w:rsid w:val="004E704A"/>
    <w:rsid w:val="004F109F"/>
    <w:rsid w:val="00502D7C"/>
    <w:rsid w:val="00503B6B"/>
    <w:rsid w:val="0051307F"/>
    <w:rsid w:val="00513230"/>
    <w:rsid w:val="00515560"/>
    <w:rsid w:val="00516730"/>
    <w:rsid w:val="00525844"/>
    <w:rsid w:val="00531EA9"/>
    <w:rsid w:val="00532E1D"/>
    <w:rsid w:val="00533F1C"/>
    <w:rsid w:val="00542A4A"/>
    <w:rsid w:val="0054515D"/>
    <w:rsid w:val="00546809"/>
    <w:rsid w:val="005469D2"/>
    <w:rsid w:val="0055077B"/>
    <w:rsid w:val="00563A95"/>
    <w:rsid w:val="0056476B"/>
    <w:rsid w:val="00566D9D"/>
    <w:rsid w:val="00566FD0"/>
    <w:rsid w:val="00567CCC"/>
    <w:rsid w:val="0057092E"/>
    <w:rsid w:val="00571DEB"/>
    <w:rsid w:val="0058012D"/>
    <w:rsid w:val="005815B6"/>
    <w:rsid w:val="0058522B"/>
    <w:rsid w:val="00594432"/>
    <w:rsid w:val="005A50D1"/>
    <w:rsid w:val="005A79DF"/>
    <w:rsid w:val="005A7B2B"/>
    <w:rsid w:val="005B10BE"/>
    <w:rsid w:val="005B22CF"/>
    <w:rsid w:val="005B2595"/>
    <w:rsid w:val="005B412B"/>
    <w:rsid w:val="005B706D"/>
    <w:rsid w:val="005B72CE"/>
    <w:rsid w:val="005B740D"/>
    <w:rsid w:val="005C74F1"/>
    <w:rsid w:val="005D225F"/>
    <w:rsid w:val="005D245D"/>
    <w:rsid w:val="005D3517"/>
    <w:rsid w:val="005D48CC"/>
    <w:rsid w:val="005D4CAA"/>
    <w:rsid w:val="005D6806"/>
    <w:rsid w:val="005D690C"/>
    <w:rsid w:val="005E0E4F"/>
    <w:rsid w:val="005E2B1A"/>
    <w:rsid w:val="005F0B7C"/>
    <w:rsid w:val="005F23DD"/>
    <w:rsid w:val="005F3EF0"/>
    <w:rsid w:val="005F7BF9"/>
    <w:rsid w:val="006008D9"/>
    <w:rsid w:val="00601F18"/>
    <w:rsid w:val="006036D5"/>
    <w:rsid w:val="00604406"/>
    <w:rsid w:val="006051DB"/>
    <w:rsid w:val="006069AD"/>
    <w:rsid w:val="00612EEA"/>
    <w:rsid w:val="00621894"/>
    <w:rsid w:val="00621998"/>
    <w:rsid w:val="00622AEB"/>
    <w:rsid w:val="00624299"/>
    <w:rsid w:val="0063023D"/>
    <w:rsid w:val="0063348F"/>
    <w:rsid w:val="006335BB"/>
    <w:rsid w:val="00635D33"/>
    <w:rsid w:val="0064687E"/>
    <w:rsid w:val="00652253"/>
    <w:rsid w:val="00654679"/>
    <w:rsid w:val="00654CF3"/>
    <w:rsid w:val="006561DD"/>
    <w:rsid w:val="00657213"/>
    <w:rsid w:val="00657B19"/>
    <w:rsid w:val="00661FF4"/>
    <w:rsid w:val="00662C06"/>
    <w:rsid w:val="006633A7"/>
    <w:rsid w:val="00665479"/>
    <w:rsid w:val="00665ADE"/>
    <w:rsid w:val="00671081"/>
    <w:rsid w:val="006751CD"/>
    <w:rsid w:val="00680B10"/>
    <w:rsid w:val="00684134"/>
    <w:rsid w:val="00686014"/>
    <w:rsid w:val="00692393"/>
    <w:rsid w:val="00694D0D"/>
    <w:rsid w:val="006A0E4A"/>
    <w:rsid w:val="006A234B"/>
    <w:rsid w:val="006B00CE"/>
    <w:rsid w:val="006B0E9D"/>
    <w:rsid w:val="006C6926"/>
    <w:rsid w:val="006D124D"/>
    <w:rsid w:val="006D24B1"/>
    <w:rsid w:val="006D384D"/>
    <w:rsid w:val="006D4C18"/>
    <w:rsid w:val="006D5B1F"/>
    <w:rsid w:val="006E13AB"/>
    <w:rsid w:val="006E39CD"/>
    <w:rsid w:val="006E43B6"/>
    <w:rsid w:val="006E52E3"/>
    <w:rsid w:val="006E692E"/>
    <w:rsid w:val="006F0279"/>
    <w:rsid w:val="006F0855"/>
    <w:rsid w:val="006F6317"/>
    <w:rsid w:val="007109A6"/>
    <w:rsid w:val="00710C5A"/>
    <w:rsid w:val="00712B74"/>
    <w:rsid w:val="00713A75"/>
    <w:rsid w:val="00714112"/>
    <w:rsid w:val="00721BCF"/>
    <w:rsid w:val="007244A4"/>
    <w:rsid w:val="0072572B"/>
    <w:rsid w:val="00727FAD"/>
    <w:rsid w:val="00732839"/>
    <w:rsid w:val="007362C6"/>
    <w:rsid w:val="007435FF"/>
    <w:rsid w:val="00747DC1"/>
    <w:rsid w:val="00750DD0"/>
    <w:rsid w:val="007514EF"/>
    <w:rsid w:val="007527D8"/>
    <w:rsid w:val="00754F7A"/>
    <w:rsid w:val="00762595"/>
    <w:rsid w:val="00776402"/>
    <w:rsid w:val="00777982"/>
    <w:rsid w:val="00782200"/>
    <w:rsid w:val="0078222D"/>
    <w:rsid w:val="0078266C"/>
    <w:rsid w:val="00785A4D"/>
    <w:rsid w:val="007926AC"/>
    <w:rsid w:val="00796384"/>
    <w:rsid w:val="00796ED0"/>
    <w:rsid w:val="00797D64"/>
    <w:rsid w:val="007A16F4"/>
    <w:rsid w:val="007A17DF"/>
    <w:rsid w:val="007B0857"/>
    <w:rsid w:val="007B1C25"/>
    <w:rsid w:val="007C299F"/>
    <w:rsid w:val="007C5FBF"/>
    <w:rsid w:val="007C62BE"/>
    <w:rsid w:val="007D5D0D"/>
    <w:rsid w:val="007E3AE9"/>
    <w:rsid w:val="007E5BC9"/>
    <w:rsid w:val="007F5294"/>
    <w:rsid w:val="007F72AF"/>
    <w:rsid w:val="008020BA"/>
    <w:rsid w:val="008052DB"/>
    <w:rsid w:val="00810C92"/>
    <w:rsid w:val="00810F6A"/>
    <w:rsid w:val="00812545"/>
    <w:rsid w:val="0081274B"/>
    <w:rsid w:val="00813722"/>
    <w:rsid w:val="00830A19"/>
    <w:rsid w:val="00830F91"/>
    <w:rsid w:val="008313A9"/>
    <w:rsid w:val="00831BDE"/>
    <w:rsid w:val="0083512B"/>
    <w:rsid w:val="00837576"/>
    <w:rsid w:val="0084006D"/>
    <w:rsid w:val="008427A3"/>
    <w:rsid w:val="00842876"/>
    <w:rsid w:val="0084492F"/>
    <w:rsid w:val="008462E8"/>
    <w:rsid w:val="00850CDD"/>
    <w:rsid w:val="0085121B"/>
    <w:rsid w:val="00857818"/>
    <w:rsid w:val="008632C4"/>
    <w:rsid w:val="00864835"/>
    <w:rsid w:val="0087172B"/>
    <w:rsid w:val="00877B7A"/>
    <w:rsid w:val="008808F2"/>
    <w:rsid w:val="00886460"/>
    <w:rsid w:val="00891137"/>
    <w:rsid w:val="0089223E"/>
    <w:rsid w:val="00892CEE"/>
    <w:rsid w:val="00893D8A"/>
    <w:rsid w:val="008949C9"/>
    <w:rsid w:val="00895A4C"/>
    <w:rsid w:val="00896B77"/>
    <w:rsid w:val="008A4E9E"/>
    <w:rsid w:val="008B3564"/>
    <w:rsid w:val="008B5FC5"/>
    <w:rsid w:val="008B774B"/>
    <w:rsid w:val="008D51FF"/>
    <w:rsid w:val="008D79A6"/>
    <w:rsid w:val="008E0DD3"/>
    <w:rsid w:val="008E199F"/>
    <w:rsid w:val="008E1F89"/>
    <w:rsid w:val="008E4020"/>
    <w:rsid w:val="008E5218"/>
    <w:rsid w:val="008E7160"/>
    <w:rsid w:val="008E7739"/>
    <w:rsid w:val="008E79E0"/>
    <w:rsid w:val="008F0486"/>
    <w:rsid w:val="008F664B"/>
    <w:rsid w:val="008F67A8"/>
    <w:rsid w:val="008F69E6"/>
    <w:rsid w:val="008F73A2"/>
    <w:rsid w:val="008F7FAB"/>
    <w:rsid w:val="009044A9"/>
    <w:rsid w:val="00904FED"/>
    <w:rsid w:val="0091004B"/>
    <w:rsid w:val="0091212E"/>
    <w:rsid w:val="00915BFC"/>
    <w:rsid w:val="00932305"/>
    <w:rsid w:val="00941620"/>
    <w:rsid w:val="0094176D"/>
    <w:rsid w:val="00942CBA"/>
    <w:rsid w:val="0095009D"/>
    <w:rsid w:val="00950D28"/>
    <w:rsid w:val="0095126D"/>
    <w:rsid w:val="00952BE8"/>
    <w:rsid w:val="00952F10"/>
    <w:rsid w:val="00953C41"/>
    <w:rsid w:val="009550A3"/>
    <w:rsid w:val="00956A03"/>
    <w:rsid w:val="00962FED"/>
    <w:rsid w:val="00963267"/>
    <w:rsid w:val="00964473"/>
    <w:rsid w:val="00972ACE"/>
    <w:rsid w:val="00973C73"/>
    <w:rsid w:val="0097753B"/>
    <w:rsid w:val="00981FB7"/>
    <w:rsid w:val="00982B0E"/>
    <w:rsid w:val="00995AF1"/>
    <w:rsid w:val="0099746A"/>
    <w:rsid w:val="00997A4C"/>
    <w:rsid w:val="009A2C20"/>
    <w:rsid w:val="009A38BB"/>
    <w:rsid w:val="009A3AF2"/>
    <w:rsid w:val="009A3CB9"/>
    <w:rsid w:val="009A403E"/>
    <w:rsid w:val="009A6C3C"/>
    <w:rsid w:val="009A77C3"/>
    <w:rsid w:val="009B678E"/>
    <w:rsid w:val="009B682C"/>
    <w:rsid w:val="009C347B"/>
    <w:rsid w:val="009C50EC"/>
    <w:rsid w:val="009C6593"/>
    <w:rsid w:val="009C6F68"/>
    <w:rsid w:val="009D0B9E"/>
    <w:rsid w:val="009D11B7"/>
    <w:rsid w:val="009D31DA"/>
    <w:rsid w:val="009E2ABA"/>
    <w:rsid w:val="009F2622"/>
    <w:rsid w:val="009F70E6"/>
    <w:rsid w:val="009F7B24"/>
    <w:rsid w:val="00A00BD2"/>
    <w:rsid w:val="00A00CC3"/>
    <w:rsid w:val="00A04E4D"/>
    <w:rsid w:val="00A13DF9"/>
    <w:rsid w:val="00A16940"/>
    <w:rsid w:val="00A21A36"/>
    <w:rsid w:val="00A22CA6"/>
    <w:rsid w:val="00A24E34"/>
    <w:rsid w:val="00A253B7"/>
    <w:rsid w:val="00A34233"/>
    <w:rsid w:val="00A40FBF"/>
    <w:rsid w:val="00A43F3C"/>
    <w:rsid w:val="00A450AA"/>
    <w:rsid w:val="00A5452B"/>
    <w:rsid w:val="00A71A5B"/>
    <w:rsid w:val="00A73CDC"/>
    <w:rsid w:val="00A75E3A"/>
    <w:rsid w:val="00A85AEE"/>
    <w:rsid w:val="00A9193B"/>
    <w:rsid w:val="00A95C83"/>
    <w:rsid w:val="00AA05FD"/>
    <w:rsid w:val="00AA2ECA"/>
    <w:rsid w:val="00AA3A8A"/>
    <w:rsid w:val="00AA48AD"/>
    <w:rsid w:val="00AA74A0"/>
    <w:rsid w:val="00AB032B"/>
    <w:rsid w:val="00AB0B45"/>
    <w:rsid w:val="00AB44BE"/>
    <w:rsid w:val="00AC10C4"/>
    <w:rsid w:val="00AC2E6B"/>
    <w:rsid w:val="00AC57B8"/>
    <w:rsid w:val="00AC755C"/>
    <w:rsid w:val="00AC757D"/>
    <w:rsid w:val="00AD41B2"/>
    <w:rsid w:val="00AD70D8"/>
    <w:rsid w:val="00AE2266"/>
    <w:rsid w:val="00AE6C73"/>
    <w:rsid w:val="00AF3A21"/>
    <w:rsid w:val="00AF7742"/>
    <w:rsid w:val="00B07346"/>
    <w:rsid w:val="00B2020D"/>
    <w:rsid w:val="00B242FD"/>
    <w:rsid w:val="00B3026B"/>
    <w:rsid w:val="00B30CE5"/>
    <w:rsid w:val="00B3760B"/>
    <w:rsid w:val="00B42244"/>
    <w:rsid w:val="00B42C37"/>
    <w:rsid w:val="00B571D1"/>
    <w:rsid w:val="00B57244"/>
    <w:rsid w:val="00B57EB8"/>
    <w:rsid w:val="00B62BFB"/>
    <w:rsid w:val="00B6567B"/>
    <w:rsid w:val="00B710F3"/>
    <w:rsid w:val="00B72D02"/>
    <w:rsid w:val="00B73F64"/>
    <w:rsid w:val="00B751BD"/>
    <w:rsid w:val="00B752EC"/>
    <w:rsid w:val="00B81DB9"/>
    <w:rsid w:val="00B841D4"/>
    <w:rsid w:val="00B86450"/>
    <w:rsid w:val="00B86BCC"/>
    <w:rsid w:val="00B86ECA"/>
    <w:rsid w:val="00B919EF"/>
    <w:rsid w:val="00B91D4C"/>
    <w:rsid w:val="00B9399B"/>
    <w:rsid w:val="00B97C0C"/>
    <w:rsid w:val="00BA691F"/>
    <w:rsid w:val="00BA6FB8"/>
    <w:rsid w:val="00BB4D18"/>
    <w:rsid w:val="00BB7329"/>
    <w:rsid w:val="00BC28E6"/>
    <w:rsid w:val="00BC35F9"/>
    <w:rsid w:val="00BC66A9"/>
    <w:rsid w:val="00BC68E7"/>
    <w:rsid w:val="00BD0170"/>
    <w:rsid w:val="00BD2F41"/>
    <w:rsid w:val="00BD3278"/>
    <w:rsid w:val="00BD474F"/>
    <w:rsid w:val="00BE0502"/>
    <w:rsid w:val="00BE05D8"/>
    <w:rsid w:val="00BF2A65"/>
    <w:rsid w:val="00BF3D27"/>
    <w:rsid w:val="00BF3E06"/>
    <w:rsid w:val="00C04CE6"/>
    <w:rsid w:val="00C06047"/>
    <w:rsid w:val="00C11020"/>
    <w:rsid w:val="00C1192A"/>
    <w:rsid w:val="00C125BC"/>
    <w:rsid w:val="00C22577"/>
    <w:rsid w:val="00C31AF5"/>
    <w:rsid w:val="00C341DA"/>
    <w:rsid w:val="00C342A9"/>
    <w:rsid w:val="00C37238"/>
    <w:rsid w:val="00C377D9"/>
    <w:rsid w:val="00C45FC3"/>
    <w:rsid w:val="00C47C07"/>
    <w:rsid w:val="00C57564"/>
    <w:rsid w:val="00C6146F"/>
    <w:rsid w:val="00C61589"/>
    <w:rsid w:val="00C62874"/>
    <w:rsid w:val="00C64435"/>
    <w:rsid w:val="00C658BF"/>
    <w:rsid w:val="00C67758"/>
    <w:rsid w:val="00C72D0C"/>
    <w:rsid w:val="00C76754"/>
    <w:rsid w:val="00C77084"/>
    <w:rsid w:val="00C7774B"/>
    <w:rsid w:val="00C81DD1"/>
    <w:rsid w:val="00C81E62"/>
    <w:rsid w:val="00C82A1F"/>
    <w:rsid w:val="00C86505"/>
    <w:rsid w:val="00C876E2"/>
    <w:rsid w:val="00C90AA8"/>
    <w:rsid w:val="00C90B3B"/>
    <w:rsid w:val="00C92CB4"/>
    <w:rsid w:val="00C92FD1"/>
    <w:rsid w:val="00C958D3"/>
    <w:rsid w:val="00C95FE2"/>
    <w:rsid w:val="00CA2879"/>
    <w:rsid w:val="00CA2D59"/>
    <w:rsid w:val="00CA7036"/>
    <w:rsid w:val="00CB1829"/>
    <w:rsid w:val="00CB1BF4"/>
    <w:rsid w:val="00CB4D12"/>
    <w:rsid w:val="00CB532A"/>
    <w:rsid w:val="00CB7F90"/>
    <w:rsid w:val="00CC03C7"/>
    <w:rsid w:val="00CC0501"/>
    <w:rsid w:val="00CC268E"/>
    <w:rsid w:val="00CC5CD8"/>
    <w:rsid w:val="00CD0DC2"/>
    <w:rsid w:val="00CE591F"/>
    <w:rsid w:val="00CF705F"/>
    <w:rsid w:val="00D03FF8"/>
    <w:rsid w:val="00D0792C"/>
    <w:rsid w:val="00D10DB2"/>
    <w:rsid w:val="00D13ED5"/>
    <w:rsid w:val="00D1573E"/>
    <w:rsid w:val="00D2260E"/>
    <w:rsid w:val="00D2413E"/>
    <w:rsid w:val="00D260A0"/>
    <w:rsid w:val="00D26D39"/>
    <w:rsid w:val="00D31AEF"/>
    <w:rsid w:val="00D33ADF"/>
    <w:rsid w:val="00D33DF6"/>
    <w:rsid w:val="00D3501F"/>
    <w:rsid w:val="00D36982"/>
    <w:rsid w:val="00D4060F"/>
    <w:rsid w:val="00D506CA"/>
    <w:rsid w:val="00D54221"/>
    <w:rsid w:val="00D65073"/>
    <w:rsid w:val="00D70B2B"/>
    <w:rsid w:val="00D732CE"/>
    <w:rsid w:val="00D738AA"/>
    <w:rsid w:val="00D74BC7"/>
    <w:rsid w:val="00D76071"/>
    <w:rsid w:val="00D91845"/>
    <w:rsid w:val="00D92537"/>
    <w:rsid w:val="00DA0B35"/>
    <w:rsid w:val="00DA1633"/>
    <w:rsid w:val="00DA6C33"/>
    <w:rsid w:val="00DB253D"/>
    <w:rsid w:val="00DB3041"/>
    <w:rsid w:val="00DB71A4"/>
    <w:rsid w:val="00DD1D1E"/>
    <w:rsid w:val="00DD1D54"/>
    <w:rsid w:val="00DD3F21"/>
    <w:rsid w:val="00DD6065"/>
    <w:rsid w:val="00DD6F21"/>
    <w:rsid w:val="00DE079F"/>
    <w:rsid w:val="00DE2684"/>
    <w:rsid w:val="00DF1CFD"/>
    <w:rsid w:val="00DF503A"/>
    <w:rsid w:val="00DF5399"/>
    <w:rsid w:val="00DF6041"/>
    <w:rsid w:val="00DF6528"/>
    <w:rsid w:val="00E116EC"/>
    <w:rsid w:val="00E1320D"/>
    <w:rsid w:val="00E15E98"/>
    <w:rsid w:val="00E23D9F"/>
    <w:rsid w:val="00E34EE8"/>
    <w:rsid w:val="00E3540F"/>
    <w:rsid w:val="00E355DF"/>
    <w:rsid w:val="00E35A4D"/>
    <w:rsid w:val="00E42588"/>
    <w:rsid w:val="00E45741"/>
    <w:rsid w:val="00E4784E"/>
    <w:rsid w:val="00E51F86"/>
    <w:rsid w:val="00E56756"/>
    <w:rsid w:val="00E6135D"/>
    <w:rsid w:val="00E74109"/>
    <w:rsid w:val="00E80413"/>
    <w:rsid w:val="00E8286F"/>
    <w:rsid w:val="00E90305"/>
    <w:rsid w:val="00E956C9"/>
    <w:rsid w:val="00EA147B"/>
    <w:rsid w:val="00EA4BFE"/>
    <w:rsid w:val="00EB121F"/>
    <w:rsid w:val="00EB257E"/>
    <w:rsid w:val="00EB4EB0"/>
    <w:rsid w:val="00EB7EE0"/>
    <w:rsid w:val="00EC5D9A"/>
    <w:rsid w:val="00EC66F2"/>
    <w:rsid w:val="00EC71B4"/>
    <w:rsid w:val="00EC7FD5"/>
    <w:rsid w:val="00ED0E5B"/>
    <w:rsid w:val="00ED1257"/>
    <w:rsid w:val="00ED1BF0"/>
    <w:rsid w:val="00ED39A4"/>
    <w:rsid w:val="00EE3EC1"/>
    <w:rsid w:val="00EF3957"/>
    <w:rsid w:val="00EF4597"/>
    <w:rsid w:val="00EF6EAE"/>
    <w:rsid w:val="00EF7DE4"/>
    <w:rsid w:val="00F01020"/>
    <w:rsid w:val="00F10CA5"/>
    <w:rsid w:val="00F172CF"/>
    <w:rsid w:val="00F1787D"/>
    <w:rsid w:val="00F22E92"/>
    <w:rsid w:val="00F23902"/>
    <w:rsid w:val="00F243D8"/>
    <w:rsid w:val="00F2661C"/>
    <w:rsid w:val="00F300E3"/>
    <w:rsid w:val="00F363A1"/>
    <w:rsid w:val="00F37F01"/>
    <w:rsid w:val="00F42A16"/>
    <w:rsid w:val="00F42E9C"/>
    <w:rsid w:val="00F43355"/>
    <w:rsid w:val="00F436B3"/>
    <w:rsid w:val="00F479F6"/>
    <w:rsid w:val="00F51BFA"/>
    <w:rsid w:val="00F554FA"/>
    <w:rsid w:val="00F57332"/>
    <w:rsid w:val="00F60103"/>
    <w:rsid w:val="00F617A8"/>
    <w:rsid w:val="00F64BB5"/>
    <w:rsid w:val="00F65AD5"/>
    <w:rsid w:val="00F67FF9"/>
    <w:rsid w:val="00F70FFE"/>
    <w:rsid w:val="00F7219D"/>
    <w:rsid w:val="00F82B22"/>
    <w:rsid w:val="00F83396"/>
    <w:rsid w:val="00F86429"/>
    <w:rsid w:val="00F86D45"/>
    <w:rsid w:val="00F935F4"/>
    <w:rsid w:val="00F93E19"/>
    <w:rsid w:val="00F940E9"/>
    <w:rsid w:val="00F96F1F"/>
    <w:rsid w:val="00FA2125"/>
    <w:rsid w:val="00FA2128"/>
    <w:rsid w:val="00FA2210"/>
    <w:rsid w:val="00FB5F6F"/>
    <w:rsid w:val="00FC16C0"/>
    <w:rsid w:val="00FC1828"/>
    <w:rsid w:val="00FC1BD4"/>
    <w:rsid w:val="00FC3316"/>
    <w:rsid w:val="00FC6058"/>
    <w:rsid w:val="00FC780D"/>
    <w:rsid w:val="00FD1E1B"/>
    <w:rsid w:val="00FE0715"/>
    <w:rsid w:val="00FE6CCF"/>
    <w:rsid w:val="00FF0CC3"/>
    <w:rsid w:val="00FF20E8"/>
    <w:rsid w:val="00FF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8931C"/>
  <w15:chartTrackingRefBased/>
  <w15:docId w15:val="{24D57757-3818-9C4E-804E-73913886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9C8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paragraph" w:styleId="Heading2">
    <w:name w:val="heading 2"/>
    <w:basedOn w:val="Normal"/>
    <w:link w:val="Heading2Char"/>
    <w:uiPriority w:val="9"/>
    <w:qFormat/>
    <w:rsid w:val="00C11020"/>
    <w:pPr>
      <w:spacing w:before="100" w:beforeAutospacing="1" w:after="100" w:afterAutospacing="1" w:line="240" w:lineRule="auto"/>
      <w:jc w:val="left"/>
      <w:outlineLvl w:val="1"/>
    </w:pPr>
    <w:rPr>
      <w:b/>
      <w:bCs/>
      <w:color w:val="auto"/>
      <w:sz w:val="36"/>
      <w:szCs w:val="36"/>
      <w:lang w:val="en-ID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E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549C8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549C8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549C8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2549C8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549C8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549C8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2549C8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549C8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549C8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2549C8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549C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54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549C8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2549C8"/>
    <w:pPr>
      <w:ind w:firstLine="0"/>
    </w:pPr>
  </w:style>
  <w:style w:type="paragraph" w:customStyle="1" w:styleId="MDPI33textspaceafter">
    <w:name w:val="MDPI_3.3_text_space_after"/>
    <w:basedOn w:val="MDPI31text"/>
    <w:qFormat/>
    <w:rsid w:val="002549C8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549C8"/>
    <w:pPr>
      <w:spacing w:after="120"/>
    </w:pPr>
  </w:style>
  <w:style w:type="paragraph" w:customStyle="1" w:styleId="MDPI36textafterlist">
    <w:name w:val="MDPI_3.6_text_after_list"/>
    <w:basedOn w:val="MDPI31text"/>
    <w:qFormat/>
    <w:rsid w:val="002549C8"/>
    <w:pPr>
      <w:spacing w:before="120"/>
    </w:pPr>
  </w:style>
  <w:style w:type="paragraph" w:customStyle="1" w:styleId="MDPI37itemize">
    <w:name w:val="MDPI_3.7_itemize"/>
    <w:basedOn w:val="MDPI31text"/>
    <w:qFormat/>
    <w:rsid w:val="002549C8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549C8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549C8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549C8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549C8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2549C8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8949C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549C8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549C8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549C8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2549C8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549C8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549C8"/>
  </w:style>
  <w:style w:type="paragraph" w:customStyle="1" w:styleId="MDPIfooterfirstpage">
    <w:name w:val="MDPI_footer_firstpage"/>
    <w:basedOn w:val="Normal"/>
    <w:qFormat/>
    <w:rsid w:val="002549C8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2549C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2549C8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2549C8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2549C8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549C8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9C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549C8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549C8"/>
  </w:style>
  <w:style w:type="table" w:customStyle="1" w:styleId="MDPI41threelinetable">
    <w:name w:val="MDPI_4.1_three_line_table"/>
    <w:basedOn w:val="TableNormal"/>
    <w:uiPriority w:val="99"/>
    <w:rsid w:val="008949C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AF3A21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891137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313A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621998"/>
  </w:style>
  <w:style w:type="character" w:styleId="CommentReference">
    <w:name w:val="annotation reference"/>
    <w:basedOn w:val="DefaultParagraphFont"/>
    <w:uiPriority w:val="99"/>
    <w:semiHidden/>
    <w:unhideWhenUsed/>
    <w:rsid w:val="00563A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3A95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3A95"/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A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A95"/>
    <w:rPr>
      <w:rFonts w:ascii="Times New Roman" w:eastAsia="Times New Roman" w:hAnsi="Times New Roman"/>
      <w:b/>
      <w:bCs/>
      <w:color w:val="000000"/>
      <w:sz w:val="24"/>
      <w:szCs w:val="24"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7172B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147B"/>
    <w:pPr>
      <w:spacing w:line="240" w:lineRule="auto"/>
    </w:pPr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147B"/>
    <w:rPr>
      <w:rFonts w:ascii="Times New Roman" w:eastAsia="Times New Roman" w:hAnsi="Times New Roman"/>
      <w:color w:val="000000"/>
      <w:sz w:val="24"/>
      <w:szCs w:val="24"/>
      <w:lang w:val="en-US" w:eastAsia="de-DE"/>
    </w:rPr>
  </w:style>
  <w:style w:type="paragraph" w:customStyle="1" w:styleId="EndNoteBibliography">
    <w:name w:val="EndNote Bibliography"/>
    <w:basedOn w:val="Normal"/>
    <w:rsid w:val="00EA147B"/>
    <w:pPr>
      <w:spacing w:after="160" w:line="240" w:lineRule="auto"/>
      <w:jc w:val="left"/>
    </w:pPr>
    <w:rPr>
      <w:rFonts w:ascii="Palatino Linotype" w:eastAsiaTheme="minorHAnsi" w:hAnsi="Palatino Linotype" w:cs="Calibri"/>
      <w:color w:val="auto"/>
      <w:sz w:val="18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8339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rsid w:val="00C125BC"/>
    <w:pPr>
      <w:jc w:val="center"/>
    </w:pPr>
    <w:rPr>
      <w:rFonts w:ascii="Palatino Linotype" w:hAnsi="Palatino Linotype"/>
      <w:sz w:val="18"/>
      <w:lang w:val="de-DE"/>
    </w:rPr>
  </w:style>
  <w:style w:type="character" w:customStyle="1" w:styleId="UnresolvedMention2">
    <w:name w:val="Unresolved Mention2"/>
    <w:basedOn w:val="DefaultParagraphFont"/>
    <w:uiPriority w:val="99"/>
    <w:rsid w:val="00054C0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47DC1"/>
    <w:pPr>
      <w:spacing w:before="100" w:beforeAutospacing="1" w:after="100" w:afterAutospacing="1" w:line="240" w:lineRule="auto"/>
      <w:jc w:val="left"/>
    </w:pPr>
    <w:rPr>
      <w:rFonts w:eastAsiaTheme="minorEastAsia"/>
      <w:color w:val="auto"/>
      <w:szCs w:val="24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93D8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11020"/>
    <w:rPr>
      <w:rFonts w:ascii="Times New Roman" w:eastAsia="Times New Roman" w:hAnsi="Times New Roman"/>
      <w:b/>
      <w:bCs/>
      <w:sz w:val="36"/>
      <w:szCs w:val="36"/>
      <w:lang w:val="en-ID"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286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4BF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EF0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1520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5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29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07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5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7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4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mdibley\AppData\Local\Temp\nutrient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B97C60-738D-8A4A-A80C-62403DBE1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dibley\AppData\Local\Temp\nutrients-template.dot</Template>
  <TotalTime>0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bley</dc:creator>
  <cp:keywords/>
  <dc:description/>
  <cp:lastModifiedBy>Christiana Titaley</cp:lastModifiedBy>
  <cp:revision>3</cp:revision>
  <cp:lastPrinted>2020-10-06T09:08:00Z</cp:lastPrinted>
  <dcterms:created xsi:type="dcterms:W3CDTF">2020-12-15T11:57:00Z</dcterms:created>
  <dcterms:modified xsi:type="dcterms:W3CDTF">2020-12-15T11:57:00Z</dcterms:modified>
</cp:coreProperties>
</file>